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D45913" w14:textId="77777777" w:rsidR="00122328" w:rsidRDefault="00122328" w:rsidP="00122328">
      <w:pPr>
        <w:pStyle w:val="Caption"/>
        <w:keepNext/>
        <w:tabs>
          <w:tab w:val="left" w:pos="3310"/>
        </w:tabs>
        <w:spacing w:line="276" w:lineRule="auto"/>
        <w:jc w:val="both"/>
        <w:rPr>
          <w:rFonts w:ascii="Times New Roman" w:hAnsi="Times New Roman" w:cs="Times New Roman"/>
          <w:b/>
          <w:i w:val="0"/>
          <w:color w:val="auto"/>
          <w:sz w:val="28"/>
          <w:szCs w:val="20"/>
          <w:lang w:val="en-GB"/>
        </w:rPr>
      </w:pPr>
      <w:bookmarkStart w:id="0" w:name="_GoBack"/>
      <w:bookmarkEnd w:id="0"/>
      <w:r w:rsidRPr="00122328">
        <w:rPr>
          <w:rFonts w:ascii="Times New Roman" w:hAnsi="Times New Roman" w:cs="Times New Roman"/>
          <w:b/>
          <w:i w:val="0"/>
          <w:color w:val="auto"/>
          <w:sz w:val="24"/>
          <w:szCs w:val="20"/>
          <w:lang w:val="en-GB"/>
        </w:rPr>
        <w:t>SU</w:t>
      </w:r>
      <w:r w:rsidR="007C4966">
        <w:rPr>
          <w:rFonts w:ascii="Times New Roman" w:hAnsi="Times New Roman" w:cs="Times New Roman"/>
          <w:b/>
          <w:i w:val="0"/>
          <w:color w:val="auto"/>
          <w:sz w:val="24"/>
          <w:szCs w:val="20"/>
          <w:lang w:val="en-GB"/>
        </w:rPr>
        <w:t>P</w:t>
      </w:r>
      <w:r w:rsidRPr="00122328">
        <w:rPr>
          <w:rFonts w:ascii="Times New Roman" w:hAnsi="Times New Roman" w:cs="Times New Roman"/>
          <w:b/>
          <w:i w:val="0"/>
          <w:color w:val="auto"/>
          <w:sz w:val="24"/>
          <w:szCs w:val="20"/>
          <w:lang w:val="en-GB"/>
        </w:rPr>
        <w:t>PLEMENTARY INFORMATION</w:t>
      </w:r>
      <w:r w:rsidRPr="00122328">
        <w:rPr>
          <w:rFonts w:ascii="Times New Roman" w:hAnsi="Times New Roman" w:cs="Times New Roman"/>
          <w:b/>
          <w:i w:val="0"/>
          <w:color w:val="auto"/>
          <w:sz w:val="28"/>
          <w:szCs w:val="20"/>
          <w:lang w:val="en-GB"/>
        </w:rPr>
        <w:t xml:space="preserve"> </w:t>
      </w:r>
    </w:p>
    <w:p w14:paraId="34D45914" w14:textId="32B60A16" w:rsidR="00122328" w:rsidRDefault="00122328" w:rsidP="00122328">
      <w:pPr>
        <w:pStyle w:val="Caption"/>
        <w:keepNext/>
        <w:tabs>
          <w:tab w:val="left" w:pos="3310"/>
        </w:tabs>
        <w:spacing w:line="276" w:lineRule="auto"/>
        <w:jc w:val="both"/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</w:pPr>
      <w:r w:rsidRPr="00122328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The supplementary information of the manuscript “</w:t>
      </w:r>
      <w:r w:rsidRPr="00122328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>Marine Citizen Science and the conservation of Mediterranean corals: the relevance of training, expert</w:t>
      </w:r>
      <w:r w:rsidR="003A604B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 xml:space="preserve"> </w:t>
      </w:r>
      <w:r w:rsidRPr="00122328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>validation and robust sampling protocols</w:t>
      </w:r>
      <w:r w:rsidRPr="00122328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”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 by </w:t>
      </w:r>
      <w:r w:rsidRPr="00122328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Laura Figuerola-Ferrando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, </w:t>
      </w:r>
      <w:r w:rsidRPr="00122328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Cristina Linares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, </w:t>
      </w:r>
      <w:r w:rsidRPr="00122328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Yanis Zentner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, </w:t>
      </w:r>
      <w:r w:rsidRPr="00122328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Paula López-Sendino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 and </w:t>
      </w:r>
      <w:r w:rsidRPr="00122328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Joaquim Garrabou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 details the specific information of the citizen science trainings and the summary of the data updated in the </w:t>
      </w:r>
      <w:r w:rsidRPr="00A3492C">
        <w:rPr>
          <w:rFonts w:ascii="Times New Roman" w:hAnsi="Times New Roman" w:cs="Times New Roman"/>
          <w:color w:val="auto"/>
          <w:sz w:val="20"/>
          <w:szCs w:val="20"/>
          <w:lang w:val="en-GB"/>
        </w:rPr>
        <w:t>Coral Alert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 project (</w:t>
      </w:r>
      <w:proofErr w:type="spellStart"/>
      <w:r w:rsidRPr="00CD2B1D">
        <w:rPr>
          <w:rFonts w:ascii="Times New Roman" w:hAnsi="Times New Roman" w:cs="Times New Roman"/>
          <w:color w:val="auto"/>
          <w:sz w:val="20"/>
          <w:szCs w:val="20"/>
          <w:lang w:val="en-GB"/>
        </w:rPr>
        <w:t>Observadores</w:t>
      </w:r>
      <w:proofErr w:type="spellEnd"/>
      <w:r w:rsidRPr="00CD2B1D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del Mar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; </w:t>
      </w:r>
      <w:hyperlink r:id="rId9" w:history="1">
        <w:r w:rsidRPr="00F27FF3">
          <w:rPr>
            <w:rStyle w:val="Hyperlink"/>
            <w:rFonts w:ascii="Times New Roman" w:hAnsi="Times New Roman" w:cs="Times New Roman"/>
            <w:i w:val="0"/>
            <w:sz w:val="20"/>
            <w:szCs w:val="20"/>
            <w:lang w:val="en-GB"/>
          </w:rPr>
          <w:t>www.observadoresdelmar.es</w:t>
        </w:r>
      </w:hyperlink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)</w:t>
      </w:r>
      <w:r w:rsidR="00A3492C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.</w:t>
      </w:r>
    </w:p>
    <w:p w14:paraId="34D45915" w14:textId="77777777" w:rsidR="00A3492C" w:rsidRDefault="00A3492C" w:rsidP="00122328">
      <w:pPr>
        <w:pStyle w:val="Caption"/>
        <w:keepNext/>
        <w:tabs>
          <w:tab w:val="left" w:pos="3310"/>
        </w:tabs>
        <w:spacing w:line="276" w:lineRule="auto"/>
        <w:jc w:val="both"/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</w:pPr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The specific details of the </w:t>
      </w:r>
      <w:r w:rsidR="00122328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Mortality Rapid Assessment protocol template used in the citizen science trainings 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is given in </w:t>
      </w:r>
      <w:r w:rsidR="00122328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Fig. S1. 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This protocol template is also being used in the </w:t>
      </w:r>
      <w:r w:rsidRPr="00A3492C">
        <w:rPr>
          <w:rFonts w:ascii="Times New Roman" w:hAnsi="Times New Roman" w:cs="Times New Roman"/>
          <w:color w:val="auto"/>
          <w:sz w:val="20"/>
          <w:szCs w:val="20"/>
          <w:lang w:val="en-GB"/>
        </w:rPr>
        <w:t>Coral Alert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 project to assess the conservation status of different marine habitat-forming species. </w:t>
      </w:r>
    </w:p>
    <w:p w14:paraId="34D45916" w14:textId="008D76ED" w:rsidR="00A3492C" w:rsidRDefault="00A3492C" w:rsidP="00122328">
      <w:pPr>
        <w:pStyle w:val="Caption"/>
        <w:keepNext/>
        <w:tabs>
          <w:tab w:val="left" w:pos="3310"/>
        </w:tabs>
        <w:spacing w:line="276" w:lineRule="auto"/>
        <w:jc w:val="both"/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</w:pPr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Table S1 details </w:t>
      </w:r>
      <w:r w:rsidR="00122328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the impact category obtained by citizen science volunteers and scientist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s</w:t>
      </w:r>
      <w:r w:rsidR="00122328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in each training. Note that the expertise of volunteers from each training (1-day trained volunteers or 2-day trained volunteers) is specified. </w:t>
      </w:r>
    </w:p>
    <w:p w14:paraId="6889E02B" w14:textId="692CD811" w:rsidR="00C16189" w:rsidRDefault="00C16189" w:rsidP="00A3492C">
      <w:pPr>
        <w:pStyle w:val="Caption"/>
        <w:keepNext/>
        <w:tabs>
          <w:tab w:val="left" w:pos="3310"/>
        </w:tabs>
        <w:spacing w:line="276" w:lineRule="auto"/>
        <w:jc w:val="both"/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</w:pPr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To ensure that the results were not biased by volunteers diving certificate, we performed a pre-analysis given in Fig. S2.  </w:t>
      </w:r>
    </w:p>
    <w:p w14:paraId="34D45917" w14:textId="7945097C" w:rsidR="00A3492C" w:rsidRDefault="00A3492C" w:rsidP="00A3492C">
      <w:pPr>
        <w:pStyle w:val="Caption"/>
        <w:keepNext/>
        <w:tabs>
          <w:tab w:val="left" w:pos="3310"/>
        </w:tabs>
        <w:spacing w:line="276" w:lineRule="auto"/>
        <w:jc w:val="both"/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</w:pPr>
      <w:r w:rsidRPr="00A3492C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Table S2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 reports th</w:t>
      </w:r>
      <w:r w:rsidR="00122328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e full responses of the survey answered by 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the citizen science </w:t>
      </w:r>
      <w:r w:rsidR="00122328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volunteers after 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trainings. Q</w:t>
      </w:r>
      <w:r w:rsidRPr="00A3492C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uestions only asked 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to the </w:t>
      </w:r>
      <w:r w:rsidRPr="00A3492C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2-day trained volunteers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 are indicated. </w:t>
      </w:r>
    </w:p>
    <w:p w14:paraId="34D45918" w14:textId="0D95E07D" w:rsidR="00C16189" w:rsidRDefault="00A3492C" w:rsidP="00122328">
      <w:pPr>
        <w:pStyle w:val="Caption"/>
        <w:keepNext/>
        <w:tabs>
          <w:tab w:val="left" w:pos="3310"/>
        </w:tabs>
        <w:spacing w:line="276" w:lineRule="auto"/>
        <w:jc w:val="both"/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</w:pPr>
      <w:r w:rsidRPr="00A3492C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Finally, 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Table S3 summarizes the data updated by volunteers and validated by experts in the </w:t>
      </w:r>
      <w:r w:rsidRPr="00A3492C">
        <w:rPr>
          <w:rFonts w:ascii="Times New Roman" w:hAnsi="Times New Roman" w:cs="Times New Roman"/>
          <w:color w:val="auto"/>
          <w:sz w:val="20"/>
          <w:szCs w:val="20"/>
          <w:lang w:val="en-GB"/>
        </w:rPr>
        <w:t>Coral Alert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 project, which is separated from each species. The total </w:t>
      </w:r>
      <w:r w:rsidRPr="00A3492C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number of validated observations, the total number of sampling protocol validated observations, and the total number of sampled colonies in the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 sampling protocol observations</w:t>
      </w:r>
      <w:r w:rsidR="007C4966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 are</w:t>
      </w:r>
      <w:r w:rsidRPr="00A3492C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 reported.</w:t>
      </w:r>
    </w:p>
    <w:p w14:paraId="37ECAC2C" w14:textId="10B7D352" w:rsidR="00A3492C" w:rsidRPr="00C16189" w:rsidRDefault="00C16189" w:rsidP="00CD2B1D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i/>
          <w:sz w:val="20"/>
          <w:szCs w:val="20"/>
          <w:lang w:val="en-GB"/>
        </w:rPr>
        <w:br w:type="page"/>
      </w:r>
    </w:p>
    <w:p w14:paraId="34D45919" w14:textId="77777777" w:rsidR="00122328" w:rsidRPr="00A3492C" w:rsidRDefault="00122328" w:rsidP="00A3492C">
      <w:pPr>
        <w:rPr>
          <w:lang w:val="en-GB"/>
        </w:rPr>
      </w:pPr>
    </w:p>
    <w:p w14:paraId="34D4591A" w14:textId="77777777" w:rsidR="00122328" w:rsidRDefault="00122328" w:rsidP="00122328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41F1B">
        <w:rPr>
          <w:rFonts w:ascii="Times New Roman" w:hAnsi="Times New Roman" w:cs="Times New Roman"/>
          <w:b/>
          <w:noProof/>
          <w:sz w:val="20"/>
          <w:szCs w:val="20"/>
          <w:lang w:val="ca-ES" w:eastAsia="ca-ES"/>
        </w:rPr>
        <w:drawing>
          <wp:inline distT="0" distB="0" distL="0" distR="0" wp14:anchorId="34D45AEB" wp14:editId="34D45AEC">
            <wp:extent cx="5396230" cy="3948430"/>
            <wp:effectExtent l="0" t="0" r="0" b="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948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D4591B" w14:textId="77777777" w:rsidR="00122328" w:rsidRPr="00A41F1B" w:rsidRDefault="00122328" w:rsidP="00122328">
      <w:pPr>
        <w:jc w:val="both"/>
        <w:rPr>
          <w:rFonts w:ascii="Times New Roman" w:hAnsi="Times New Roman" w:cs="Times New Roman"/>
          <w:i/>
          <w:color w:val="FF0000"/>
          <w:sz w:val="20"/>
          <w:szCs w:val="20"/>
        </w:rPr>
      </w:pPr>
      <w:r w:rsidRPr="00E72140">
        <w:rPr>
          <w:rFonts w:ascii="Times New Roman" w:hAnsi="Times New Roman" w:cs="Times New Roman"/>
          <w:i/>
          <w:color w:val="FF0000"/>
          <w:sz w:val="20"/>
          <w:szCs w:val="20"/>
        </w:rPr>
        <w:tab/>
      </w:r>
      <w:r w:rsidRPr="00E72140">
        <w:rPr>
          <w:rFonts w:ascii="Times New Roman" w:hAnsi="Times New Roman" w:cs="Times New Roman"/>
          <w:i/>
          <w:color w:val="FF0000"/>
          <w:sz w:val="20"/>
          <w:szCs w:val="20"/>
        </w:rPr>
        <w:tab/>
      </w:r>
      <w:r w:rsidRPr="00E72140">
        <w:rPr>
          <w:rFonts w:ascii="Times New Roman" w:hAnsi="Times New Roman" w:cs="Times New Roman"/>
          <w:i/>
          <w:color w:val="FF0000"/>
          <w:sz w:val="20"/>
          <w:szCs w:val="20"/>
        </w:rPr>
        <w:tab/>
      </w:r>
      <w:r w:rsidRPr="00E72140">
        <w:rPr>
          <w:rFonts w:ascii="Times New Roman" w:hAnsi="Times New Roman" w:cs="Times New Roman"/>
          <w:i/>
          <w:color w:val="FF0000"/>
          <w:sz w:val="20"/>
          <w:szCs w:val="20"/>
        </w:rPr>
        <w:tab/>
      </w:r>
    </w:p>
    <w:p w14:paraId="34D4591C" w14:textId="0EF78372" w:rsidR="00122328" w:rsidRPr="004B079F" w:rsidRDefault="00122328" w:rsidP="00122328">
      <w:pPr>
        <w:jc w:val="both"/>
        <w:rPr>
          <w:rFonts w:ascii="Times New Roman" w:hAnsi="Times New Roman" w:cs="Times New Roman"/>
          <w:b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Fig.</w:t>
      </w:r>
      <w:r w:rsidR="0016523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D23AD6">
        <w:rPr>
          <w:rFonts w:ascii="Times New Roman" w:hAnsi="Times New Roman" w:cs="Times New Roman"/>
          <w:b/>
          <w:sz w:val="20"/>
          <w:szCs w:val="20"/>
          <w:lang w:val="en-US"/>
        </w:rPr>
        <w:t xml:space="preserve">S1. </w:t>
      </w:r>
      <w:r w:rsidRPr="00F21687">
        <w:rPr>
          <w:rFonts w:ascii="Times New Roman" w:hAnsi="Times New Roman" w:cs="Times New Roman"/>
          <w:sz w:val="20"/>
          <w:szCs w:val="20"/>
          <w:lang w:val="en-US"/>
        </w:rPr>
        <w:t>Sampling templat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f the Mortality Rapid Assessment protocol - percentage of affected colonies - from the </w:t>
      </w:r>
      <w:r w:rsidRPr="00D23AD6">
        <w:rPr>
          <w:rFonts w:ascii="Times New Roman" w:hAnsi="Times New Roman" w:cs="Times New Roman"/>
          <w:i/>
          <w:sz w:val="20"/>
          <w:szCs w:val="20"/>
          <w:lang w:val="en-US"/>
        </w:rPr>
        <w:t>Coral Aler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roject (</w:t>
      </w:r>
      <w:proofErr w:type="spellStart"/>
      <w:r w:rsidRPr="00CD2B1D">
        <w:rPr>
          <w:rFonts w:ascii="Times New Roman" w:hAnsi="Times New Roman" w:cs="Times New Roman"/>
          <w:i/>
          <w:sz w:val="20"/>
          <w:szCs w:val="20"/>
          <w:lang w:val="en-GB"/>
        </w:rPr>
        <w:t>Observadores</w:t>
      </w:r>
      <w:proofErr w:type="spellEnd"/>
      <w:r w:rsidRPr="00CD2B1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del Mar</w:t>
      </w:r>
      <w:r w:rsidRPr="00566C92">
        <w:rPr>
          <w:rFonts w:ascii="Times New Roman" w:hAnsi="Times New Roman" w:cs="Times New Roman"/>
          <w:sz w:val="20"/>
          <w:szCs w:val="20"/>
          <w:lang w:val="en-US"/>
        </w:rPr>
        <w:t xml:space="preserve"> citizen science platform: </w:t>
      </w:r>
      <w:hyperlink r:id="rId11" w:history="1">
        <w:r w:rsidRPr="00E72140">
          <w:rPr>
            <w:sz w:val="20"/>
            <w:szCs w:val="20"/>
            <w:lang w:val="en-GB"/>
          </w:rPr>
          <w:t>www.observadoresdelmar.es</w:t>
        </w:r>
      </w:hyperlink>
      <w:r>
        <w:rPr>
          <w:rFonts w:ascii="Times New Roman" w:hAnsi="Times New Roman" w:cs="Times New Roman"/>
          <w:sz w:val="20"/>
          <w:szCs w:val="20"/>
          <w:lang w:val="en-US"/>
        </w:rPr>
        <w:t xml:space="preserve">). In the </w:t>
      </w:r>
      <w:r w:rsidRPr="00CB4AEC">
        <w:rPr>
          <w:rFonts w:ascii="Times New Roman" w:hAnsi="Times New Roman" w:cs="Times New Roman"/>
          <w:sz w:val="20"/>
          <w:szCs w:val="20"/>
          <w:lang w:val="en-US"/>
        </w:rPr>
        <w:t xml:space="preserve">present study, </w:t>
      </w:r>
      <w:r w:rsidR="00165238">
        <w:rPr>
          <w:rFonts w:ascii="Times New Roman" w:hAnsi="Times New Roman" w:cs="Times New Roman"/>
          <w:sz w:val="20"/>
          <w:szCs w:val="20"/>
          <w:lang w:val="en-US"/>
        </w:rPr>
        <w:t>the template</w:t>
      </w:r>
      <w:r w:rsidRPr="00CB4AEC">
        <w:rPr>
          <w:rFonts w:ascii="Times New Roman" w:hAnsi="Times New Roman" w:cs="Times New Roman"/>
          <w:sz w:val="20"/>
          <w:szCs w:val="20"/>
          <w:lang w:val="en-US"/>
        </w:rPr>
        <w:t xml:space="preserve"> was used for citizen science volunteers and scientists to assess the conservation status of gorgonian populations in the sampling </w:t>
      </w:r>
      <w:r>
        <w:rPr>
          <w:rFonts w:ascii="Times New Roman" w:hAnsi="Times New Roman" w:cs="Times New Roman"/>
          <w:sz w:val="20"/>
          <w:szCs w:val="20"/>
          <w:lang w:val="en-US"/>
        </w:rPr>
        <w:t>trainings</w:t>
      </w:r>
      <w:r w:rsidRPr="00CB4AEC">
        <w:rPr>
          <w:rFonts w:ascii="Times New Roman" w:hAnsi="Times New Roman" w:cs="Times New Roman"/>
          <w:sz w:val="20"/>
          <w:szCs w:val="20"/>
          <w:lang w:val="en-US"/>
        </w:rPr>
        <w:t xml:space="preserve"> and then to validate the results between them</w:t>
      </w:r>
      <w:r w:rsidRPr="00CB4AEC">
        <w:rPr>
          <w:rFonts w:ascii="Times New Roman" w:hAnsi="Times New Roman" w:cs="Times New Roman"/>
          <w:sz w:val="20"/>
          <w:szCs w:val="20"/>
          <w:lang w:val="ca-ES"/>
        </w:rPr>
        <w:t>.</w:t>
      </w:r>
      <w:r w:rsidRPr="009F6B6E">
        <w:rPr>
          <w:rFonts w:ascii="Times New Roman" w:hAnsi="Times New Roman" w:cs="Times New Roman"/>
          <w:sz w:val="20"/>
          <w:szCs w:val="20"/>
          <w:lang w:val="ca-ES"/>
        </w:rPr>
        <w:t xml:space="preserve"> </w:t>
      </w:r>
      <w:r w:rsidRPr="004B079F">
        <w:rPr>
          <w:rFonts w:ascii="Times New Roman" w:hAnsi="Times New Roman" w:cs="Times New Roman"/>
          <w:b/>
          <w:i/>
          <w:sz w:val="20"/>
          <w:szCs w:val="20"/>
          <w:lang w:val="en-US"/>
        </w:rPr>
        <w:br w:type="page"/>
      </w:r>
    </w:p>
    <w:p w14:paraId="34D4591D" w14:textId="4DF12C03" w:rsidR="00122328" w:rsidRPr="00A0682C" w:rsidRDefault="00122328" w:rsidP="00122328">
      <w:pPr>
        <w:pStyle w:val="Caption"/>
        <w:keepNext/>
        <w:spacing w:line="276" w:lineRule="auto"/>
        <w:jc w:val="both"/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</w:pPr>
      <w:r w:rsidRPr="00A0682C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lastRenderedPageBreak/>
        <w:t>Table S1.</w:t>
      </w:r>
      <w:r w:rsidRPr="00A0682C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 Impact category given by scientists and volunteers in each 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training</w:t>
      </w:r>
      <w:r w:rsidRPr="00A0682C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. The percentage of affected colonies is expressed as 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the </w:t>
      </w:r>
      <w:r w:rsidRPr="00A0682C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mean ± standard deviation (SD) for each expertise group (1-day trained volunteers, 2-day trained volunteers, or scientists) and 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training</w:t>
      </w:r>
      <w:r w:rsidRPr="00A0682C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. Impact category is classified in</w:t>
      </w:r>
      <w:r w:rsidR="00165238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to </w:t>
      </w:r>
      <w:r w:rsidR="00CD2B1D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four</w:t>
      </w:r>
      <w:r w:rsidR="00CD2B1D" w:rsidRPr="00A0682C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 categories</w:t>
      </w:r>
      <w:r w:rsidRPr="00A0682C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: non-impacted populations (&lt; 10% of affected colonies), low</w:t>
      </w:r>
      <w:r w:rsidR="00165238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-</w:t>
      </w:r>
      <w:r w:rsidRPr="00A0682C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impacted populations (≥ 10</w:t>
      </w:r>
      <w:r w:rsidR="00165238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%</w:t>
      </w:r>
      <w:r w:rsidRPr="00A0682C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, &lt; 30% of affected colonies), moderate</w:t>
      </w:r>
      <w:r w:rsidR="00165238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ly</w:t>
      </w:r>
      <w:r w:rsidRPr="00A0682C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 impacted populations (≥ 30</w:t>
      </w:r>
      <w:r w:rsidR="00165238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%</w:t>
      </w:r>
      <w:r w:rsidRPr="00A0682C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, &lt; 60% of affected colonies), and severe</w:t>
      </w:r>
      <w:r w:rsidR="00165238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ly</w:t>
      </w:r>
      <w:r w:rsidRPr="00A0682C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 impacted population (≥ 60% of affected colonies).</w:t>
      </w:r>
    </w:p>
    <w:tbl>
      <w:tblPr>
        <w:tblStyle w:val="TableGrid"/>
        <w:tblW w:w="8500" w:type="dxa"/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3119"/>
        <w:gridCol w:w="2409"/>
      </w:tblGrid>
      <w:tr w:rsidR="00122328" w:rsidRPr="004D2030" w14:paraId="34D45922" w14:textId="77777777" w:rsidTr="0022456E">
        <w:tc>
          <w:tcPr>
            <w:tcW w:w="1555" w:type="dxa"/>
            <w:vAlign w:val="center"/>
          </w:tcPr>
          <w:p w14:paraId="34D4591E" w14:textId="77777777" w:rsidR="00122328" w:rsidRPr="004D2030" w:rsidRDefault="00122328" w:rsidP="002245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raining</w:t>
            </w:r>
          </w:p>
        </w:tc>
        <w:tc>
          <w:tcPr>
            <w:tcW w:w="1417" w:type="dxa"/>
            <w:vAlign w:val="center"/>
          </w:tcPr>
          <w:p w14:paraId="34D4591F" w14:textId="77777777" w:rsidR="00122328" w:rsidRPr="004D2030" w:rsidRDefault="00122328" w:rsidP="002245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D203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xpertise</w:t>
            </w:r>
          </w:p>
        </w:tc>
        <w:tc>
          <w:tcPr>
            <w:tcW w:w="3119" w:type="dxa"/>
            <w:vAlign w:val="center"/>
          </w:tcPr>
          <w:p w14:paraId="34D45920" w14:textId="77777777" w:rsidR="00122328" w:rsidRPr="004D2030" w:rsidRDefault="00122328" w:rsidP="002245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D203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centage of affected colonies (mean ± SD)</w:t>
            </w:r>
          </w:p>
        </w:tc>
        <w:tc>
          <w:tcPr>
            <w:tcW w:w="2409" w:type="dxa"/>
            <w:vAlign w:val="center"/>
          </w:tcPr>
          <w:p w14:paraId="34D45921" w14:textId="77777777" w:rsidR="00122328" w:rsidRPr="004D2030" w:rsidRDefault="00122328" w:rsidP="002245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D203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mpact category</w:t>
            </w:r>
          </w:p>
        </w:tc>
      </w:tr>
      <w:tr w:rsidR="00122328" w:rsidRPr="004D2030" w14:paraId="34D45927" w14:textId="77777777" w:rsidTr="0022456E">
        <w:tc>
          <w:tcPr>
            <w:tcW w:w="1555" w:type="dxa"/>
            <w:vMerge w:val="restart"/>
            <w:vAlign w:val="center"/>
          </w:tcPr>
          <w:p w14:paraId="34D45923" w14:textId="77777777" w:rsidR="00122328" w:rsidRPr="004D2030" w:rsidRDefault="00122328" w:rsidP="002245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030">
              <w:rPr>
                <w:rFonts w:ascii="Times New Roman" w:hAnsi="Times New Roman" w:cs="Times New Roman"/>
                <w:sz w:val="20"/>
                <w:szCs w:val="20"/>
                <w:lang w:val="ca-ES"/>
              </w:rPr>
              <w:t xml:space="preserve">Cap de Creus </w:t>
            </w:r>
          </w:p>
        </w:tc>
        <w:tc>
          <w:tcPr>
            <w:tcW w:w="1417" w:type="dxa"/>
            <w:vAlign w:val="center"/>
          </w:tcPr>
          <w:p w14:paraId="34D45924" w14:textId="77777777" w:rsidR="00122328" w:rsidRPr="004D2030" w:rsidRDefault="00122328" w:rsidP="002245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ientists</w:t>
            </w:r>
          </w:p>
        </w:tc>
        <w:tc>
          <w:tcPr>
            <w:tcW w:w="3119" w:type="dxa"/>
            <w:vAlign w:val="center"/>
          </w:tcPr>
          <w:p w14:paraId="34D45925" w14:textId="77777777" w:rsidR="00122328" w:rsidRPr="004D2030" w:rsidRDefault="00122328" w:rsidP="002245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32 ± 4.43</w:t>
            </w:r>
          </w:p>
        </w:tc>
        <w:tc>
          <w:tcPr>
            <w:tcW w:w="2409" w:type="dxa"/>
            <w:vAlign w:val="center"/>
          </w:tcPr>
          <w:p w14:paraId="34D45926" w14:textId="77777777" w:rsidR="00122328" w:rsidRPr="004D2030" w:rsidRDefault="00122328" w:rsidP="002245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</w:tr>
      <w:tr w:rsidR="00122328" w:rsidRPr="004D2030" w14:paraId="34D4592C" w14:textId="77777777" w:rsidTr="0022456E">
        <w:tc>
          <w:tcPr>
            <w:tcW w:w="1555" w:type="dxa"/>
            <w:vMerge/>
            <w:vAlign w:val="center"/>
          </w:tcPr>
          <w:p w14:paraId="34D45928" w14:textId="77777777" w:rsidR="00122328" w:rsidRPr="004D2030" w:rsidRDefault="00122328" w:rsidP="002245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34D45929" w14:textId="77777777" w:rsidR="00122328" w:rsidRPr="004D2030" w:rsidRDefault="00122328" w:rsidP="002245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-day trained</w:t>
            </w:r>
          </w:p>
        </w:tc>
        <w:tc>
          <w:tcPr>
            <w:tcW w:w="3119" w:type="dxa"/>
            <w:vAlign w:val="center"/>
          </w:tcPr>
          <w:p w14:paraId="34D4592A" w14:textId="77777777" w:rsidR="00122328" w:rsidRPr="004D2030" w:rsidRDefault="00122328" w:rsidP="002245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00 ± 14.87</w:t>
            </w:r>
          </w:p>
        </w:tc>
        <w:tc>
          <w:tcPr>
            <w:tcW w:w="2409" w:type="dxa"/>
            <w:vAlign w:val="center"/>
          </w:tcPr>
          <w:p w14:paraId="34D4592B" w14:textId="77777777" w:rsidR="00122328" w:rsidRPr="004D2030" w:rsidRDefault="00122328" w:rsidP="002245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</w:tr>
      <w:tr w:rsidR="00122328" w:rsidRPr="004D2030" w14:paraId="34D45931" w14:textId="77777777" w:rsidTr="0022456E">
        <w:tc>
          <w:tcPr>
            <w:tcW w:w="1555" w:type="dxa"/>
            <w:vMerge w:val="restart"/>
            <w:vAlign w:val="center"/>
          </w:tcPr>
          <w:p w14:paraId="34D4592D" w14:textId="77777777" w:rsidR="00122328" w:rsidRPr="004D2030" w:rsidRDefault="00122328" w:rsidP="002245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030">
              <w:rPr>
                <w:rFonts w:ascii="Times New Roman" w:hAnsi="Times New Roman" w:cs="Times New Roman"/>
                <w:sz w:val="20"/>
                <w:szCs w:val="20"/>
                <w:lang w:val="ca-ES"/>
              </w:rPr>
              <w:t xml:space="preserve">N2000 Baix Empordà </w:t>
            </w:r>
          </w:p>
        </w:tc>
        <w:tc>
          <w:tcPr>
            <w:tcW w:w="1417" w:type="dxa"/>
            <w:vAlign w:val="center"/>
          </w:tcPr>
          <w:p w14:paraId="34D4592E" w14:textId="77777777" w:rsidR="00122328" w:rsidRPr="004D2030" w:rsidRDefault="00122328" w:rsidP="002245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ientists</w:t>
            </w:r>
          </w:p>
        </w:tc>
        <w:tc>
          <w:tcPr>
            <w:tcW w:w="3119" w:type="dxa"/>
            <w:vAlign w:val="center"/>
          </w:tcPr>
          <w:p w14:paraId="34D4592F" w14:textId="77777777" w:rsidR="00122328" w:rsidRPr="004D2030" w:rsidRDefault="00122328" w:rsidP="002245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66 ± 5.18</w:t>
            </w:r>
          </w:p>
        </w:tc>
        <w:tc>
          <w:tcPr>
            <w:tcW w:w="2409" w:type="dxa"/>
            <w:vAlign w:val="center"/>
          </w:tcPr>
          <w:p w14:paraId="34D45930" w14:textId="77777777" w:rsidR="00122328" w:rsidRPr="004D2030" w:rsidRDefault="00122328" w:rsidP="002245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</w:tr>
      <w:tr w:rsidR="00122328" w:rsidRPr="004D2030" w14:paraId="34D45936" w14:textId="77777777" w:rsidTr="0022456E">
        <w:tc>
          <w:tcPr>
            <w:tcW w:w="1555" w:type="dxa"/>
            <w:vMerge/>
            <w:vAlign w:val="center"/>
          </w:tcPr>
          <w:p w14:paraId="34D45932" w14:textId="77777777" w:rsidR="00122328" w:rsidRPr="004D2030" w:rsidRDefault="00122328" w:rsidP="002245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34D45933" w14:textId="77777777" w:rsidR="00122328" w:rsidRPr="004D2030" w:rsidRDefault="00122328" w:rsidP="002245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-day trained</w:t>
            </w:r>
          </w:p>
        </w:tc>
        <w:tc>
          <w:tcPr>
            <w:tcW w:w="3119" w:type="dxa"/>
            <w:vAlign w:val="center"/>
          </w:tcPr>
          <w:p w14:paraId="34D45934" w14:textId="77777777" w:rsidR="00122328" w:rsidRPr="004D2030" w:rsidRDefault="00122328" w:rsidP="002245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40 ± 10.21</w:t>
            </w:r>
          </w:p>
        </w:tc>
        <w:tc>
          <w:tcPr>
            <w:tcW w:w="2409" w:type="dxa"/>
            <w:vAlign w:val="center"/>
          </w:tcPr>
          <w:p w14:paraId="34D45935" w14:textId="77777777" w:rsidR="00122328" w:rsidRPr="004D2030" w:rsidRDefault="00122328" w:rsidP="002245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</w:tr>
      <w:tr w:rsidR="00122328" w:rsidRPr="004D2030" w14:paraId="34D4593B" w14:textId="77777777" w:rsidTr="0022456E">
        <w:trPr>
          <w:trHeight w:val="372"/>
        </w:trPr>
        <w:tc>
          <w:tcPr>
            <w:tcW w:w="1555" w:type="dxa"/>
            <w:vMerge w:val="restart"/>
            <w:vAlign w:val="center"/>
          </w:tcPr>
          <w:p w14:paraId="34D45937" w14:textId="77777777" w:rsidR="00122328" w:rsidRPr="004D2030" w:rsidRDefault="00122328" w:rsidP="002245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030">
              <w:rPr>
                <w:rFonts w:ascii="Times New Roman" w:hAnsi="Times New Roman" w:cs="Times New Roman"/>
                <w:sz w:val="20"/>
                <w:szCs w:val="20"/>
                <w:lang w:val="ca-ES"/>
              </w:rPr>
              <w:t xml:space="preserve">N2000 Baix Empordà </w:t>
            </w:r>
          </w:p>
        </w:tc>
        <w:tc>
          <w:tcPr>
            <w:tcW w:w="1417" w:type="dxa"/>
            <w:vAlign w:val="center"/>
          </w:tcPr>
          <w:p w14:paraId="34D45938" w14:textId="77777777" w:rsidR="00122328" w:rsidRPr="004D2030" w:rsidRDefault="00122328" w:rsidP="002245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ientists</w:t>
            </w:r>
          </w:p>
        </w:tc>
        <w:tc>
          <w:tcPr>
            <w:tcW w:w="3119" w:type="dxa"/>
            <w:vAlign w:val="center"/>
          </w:tcPr>
          <w:p w14:paraId="34D45939" w14:textId="77777777" w:rsidR="00122328" w:rsidRPr="004D2030" w:rsidRDefault="00122328" w:rsidP="002245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16 ± 1.31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34D4593A" w14:textId="77777777" w:rsidR="00122328" w:rsidRPr="004D2030" w:rsidRDefault="00122328" w:rsidP="002245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</w:tr>
      <w:tr w:rsidR="00122328" w:rsidRPr="004D2030" w14:paraId="34D45940" w14:textId="77777777" w:rsidTr="0022456E">
        <w:tc>
          <w:tcPr>
            <w:tcW w:w="1555" w:type="dxa"/>
            <w:vMerge/>
            <w:vAlign w:val="center"/>
          </w:tcPr>
          <w:p w14:paraId="34D4593C" w14:textId="77777777" w:rsidR="00122328" w:rsidRPr="004D2030" w:rsidRDefault="00122328" w:rsidP="002245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34D4593D" w14:textId="77777777" w:rsidR="00122328" w:rsidRPr="004D2030" w:rsidRDefault="00122328" w:rsidP="002245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-day trained</w:t>
            </w:r>
          </w:p>
        </w:tc>
        <w:tc>
          <w:tcPr>
            <w:tcW w:w="3119" w:type="dxa"/>
            <w:vAlign w:val="center"/>
          </w:tcPr>
          <w:p w14:paraId="34D4593E" w14:textId="77777777" w:rsidR="00122328" w:rsidRPr="004D2030" w:rsidRDefault="00122328" w:rsidP="002245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80 ± 13.34</w:t>
            </w:r>
          </w:p>
        </w:tc>
        <w:tc>
          <w:tcPr>
            <w:tcW w:w="2409" w:type="dxa"/>
            <w:vAlign w:val="center"/>
          </w:tcPr>
          <w:p w14:paraId="34D4593F" w14:textId="77777777" w:rsidR="00122328" w:rsidRPr="004D2030" w:rsidRDefault="00122328" w:rsidP="002245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</w:tr>
      <w:tr w:rsidR="00122328" w:rsidRPr="004D2030" w14:paraId="34D45945" w14:textId="77777777" w:rsidTr="0022456E">
        <w:tc>
          <w:tcPr>
            <w:tcW w:w="1555" w:type="dxa"/>
            <w:vMerge w:val="restart"/>
            <w:vAlign w:val="center"/>
          </w:tcPr>
          <w:p w14:paraId="34D45941" w14:textId="77777777" w:rsidR="00122328" w:rsidRPr="004D2030" w:rsidRDefault="00122328" w:rsidP="002245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ca-ES"/>
              </w:rPr>
            </w:pPr>
            <w:r w:rsidRPr="004D2030">
              <w:rPr>
                <w:rFonts w:ascii="Times New Roman" w:hAnsi="Times New Roman" w:cs="Times New Roman"/>
                <w:sz w:val="20"/>
                <w:szCs w:val="20"/>
                <w:lang w:val="ca-ES"/>
              </w:rPr>
              <w:t>Cap de Creus</w:t>
            </w:r>
          </w:p>
        </w:tc>
        <w:tc>
          <w:tcPr>
            <w:tcW w:w="1417" w:type="dxa"/>
            <w:vAlign w:val="center"/>
          </w:tcPr>
          <w:p w14:paraId="34D45942" w14:textId="77777777" w:rsidR="00122328" w:rsidRPr="004D2030" w:rsidRDefault="00122328" w:rsidP="002245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ientists</w:t>
            </w:r>
          </w:p>
        </w:tc>
        <w:tc>
          <w:tcPr>
            <w:tcW w:w="3119" w:type="dxa"/>
            <w:vAlign w:val="center"/>
          </w:tcPr>
          <w:p w14:paraId="34D45943" w14:textId="77777777" w:rsidR="00122328" w:rsidRPr="004D2030" w:rsidRDefault="00122328" w:rsidP="002245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.03 ± 7.26</w:t>
            </w:r>
          </w:p>
        </w:tc>
        <w:tc>
          <w:tcPr>
            <w:tcW w:w="2409" w:type="dxa"/>
            <w:vAlign w:val="center"/>
          </w:tcPr>
          <w:p w14:paraId="34D45944" w14:textId="77777777" w:rsidR="00122328" w:rsidRPr="004D2030" w:rsidRDefault="00122328" w:rsidP="002245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e</w:t>
            </w:r>
          </w:p>
        </w:tc>
      </w:tr>
      <w:tr w:rsidR="00122328" w:rsidRPr="004D2030" w14:paraId="34D4594A" w14:textId="77777777" w:rsidTr="0022456E">
        <w:tc>
          <w:tcPr>
            <w:tcW w:w="1555" w:type="dxa"/>
            <w:vMerge/>
            <w:vAlign w:val="center"/>
          </w:tcPr>
          <w:p w14:paraId="34D45946" w14:textId="77777777" w:rsidR="00122328" w:rsidRPr="004D2030" w:rsidRDefault="00122328" w:rsidP="002245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ca-ES"/>
              </w:rPr>
            </w:pPr>
          </w:p>
        </w:tc>
        <w:tc>
          <w:tcPr>
            <w:tcW w:w="1417" w:type="dxa"/>
            <w:vAlign w:val="center"/>
          </w:tcPr>
          <w:p w14:paraId="34D45947" w14:textId="52E045E2" w:rsidR="00122328" w:rsidRPr="004D2030" w:rsidRDefault="00122328" w:rsidP="002245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-day trained</w:t>
            </w:r>
          </w:p>
        </w:tc>
        <w:tc>
          <w:tcPr>
            <w:tcW w:w="3119" w:type="dxa"/>
            <w:vAlign w:val="center"/>
          </w:tcPr>
          <w:p w14:paraId="34D45948" w14:textId="77777777" w:rsidR="00122328" w:rsidRPr="004D2030" w:rsidRDefault="00122328" w:rsidP="002245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31 ± 8.61</w:t>
            </w:r>
          </w:p>
        </w:tc>
        <w:tc>
          <w:tcPr>
            <w:tcW w:w="2409" w:type="dxa"/>
            <w:vAlign w:val="center"/>
          </w:tcPr>
          <w:p w14:paraId="34D45949" w14:textId="77777777" w:rsidR="00122328" w:rsidRPr="004D2030" w:rsidRDefault="00122328" w:rsidP="002245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e</w:t>
            </w:r>
          </w:p>
        </w:tc>
      </w:tr>
      <w:tr w:rsidR="00122328" w:rsidRPr="004D2030" w14:paraId="34D4594F" w14:textId="77777777" w:rsidTr="0022456E">
        <w:tc>
          <w:tcPr>
            <w:tcW w:w="1555" w:type="dxa"/>
            <w:vMerge w:val="restart"/>
            <w:vAlign w:val="center"/>
          </w:tcPr>
          <w:p w14:paraId="34D4594B" w14:textId="77777777" w:rsidR="00122328" w:rsidRPr="004D2030" w:rsidRDefault="00122328" w:rsidP="002245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030">
              <w:rPr>
                <w:rFonts w:ascii="Times New Roman" w:hAnsi="Times New Roman" w:cs="Times New Roman"/>
                <w:sz w:val="20"/>
                <w:szCs w:val="20"/>
                <w:lang w:val="ca-ES"/>
              </w:rPr>
              <w:t>N2000 Baix Empordà</w:t>
            </w:r>
            <w:r w:rsidRPr="004D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34D4594C" w14:textId="77777777" w:rsidR="00122328" w:rsidRPr="004D2030" w:rsidRDefault="00122328" w:rsidP="002245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ientists</w:t>
            </w:r>
          </w:p>
        </w:tc>
        <w:tc>
          <w:tcPr>
            <w:tcW w:w="3119" w:type="dxa"/>
            <w:vAlign w:val="center"/>
          </w:tcPr>
          <w:p w14:paraId="34D4594D" w14:textId="77777777" w:rsidR="00122328" w:rsidRPr="004D2030" w:rsidRDefault="00122328" w:rsidP="002245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43 ± 2.84</w:t>
            </w:r>
          </w:p>
        </w:tc>
        <w:tc>
          <w:tcPr>
            <w:tcW w:w="2409" w:type="dxa"/>
            <w:vAlign w:val="center"/>
          </w:tcPr>
          <w:p w14:paraId="34D4594E" w14:textId="77777777" w:rsidR="00122328" w:rsidRPr="004D2030" w:rsidRDefault="00122328" w:rsidP="002245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</w:tr>
      <w:tr w:rsidR="00122328" w:rsidRPr="004D2030" w14:paraId="34D45954" w14:textId="77777777" w:rsidTr="0022456E">
        <w:tc>
          <w:tcPr>
            <w:tcW w:w="1555" w:type="dxa"/>
            <w:vMerge/>
            <w:vAlign w:val="center"/>
          </w:tcPr>
          <w:p w14:paraId="34D45950" w14:textId="77777777" w:rsidR="00122328" w:rsidRPr="004D2030" w:rsidRDefault="00122328" w:rsidP="002245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34D45951" w14:textId="00E5DC47" w:rsidR="00122328" w:rsidRPr="004D2030" w:rsidRDefault="00122328" w:rsidP="002245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-day trained</w:t>
            </w:r>
          </w:p>
        </w:tc>
        <w:tc>
          <w:tcPr>
            <w:tcW w:w="3119" w:type="dxa"/>
            <w:vAlign w:val="center"/>
          </w:tcPr>
          <w:p w14:paraId="34D45952" w14:textId="77777777" w:rsidR="00122328" w:rsidRPr="004D2030" w:rsidRDefault="00122328" w:rsidP="002245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19 ± 9.23</w:t>
            </w:r>
          </w:p>
        </w:tc>
        <w:tc>
          <w:tcPr>
            <w:tcW w:w="2409" w:type="dxa"/>
            <w:vAlign w:val="center"/>
          </w:tcPr>
          <w:p w14:paraId="34D45953" w14:textId="77777777" w:rsidR="00122328" w:rsidRPr="004D2030" w:rsidRDefault="00122328" w:rsidP="002245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</w:tr>
    </w:tbl>
    <w:p w14:paraId="34D45955" w14:textId="77777777" w:rsidR="00A3492C" w:rsidRDefault="00A3492C" w:rsidP="00122328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4D45956" w14:textId="77777777" w:rsidR="00A3492C" w:rsidRDefault="00A3492C" w:rsidP="00122328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4D45957" w14:textId="77777777" w:rsidR="00A3492C" w:rsidRDefault="00A3492C" w:rsidP="00122328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18C7215" w14:textId="1BC5A90A" w:rsidR="00C16189" w:rsidRPr="0080076B" w:rsidRDefault="009504FB" w:rsidP="00CD2B1D">
      <w:pPr>
        <w:pStyle w:val="PlainText"/>
        <w:spacing w:line="276" w:lineRule="auto"/>
        <w:ind w:left="360"/>
        <w:jc w:val="both"/>
        <w:rPr>
          <w:color w:val="2F5496" w:themeColor="accent5" w:themeShade="BF"/>
          <w:sz w:val="20"/>
          <w:lang w:val="en-GB"/>
        </w:rPr>
      </w:pPr>
      <w:r w:rsidRPr="009504FB">
        <w:rPr>
          <w:b/>
          <w:noProof/>
          <w:color w:val="2F5496" w:themeColor="accent5" w:themeShade="BF"/>
          <w:sz w:val="20"/>
          <w:lang w:val="en-GB"/>
        </w:rPr>
        <w:lastRenderedPageBreak/>
        <w:drawing>
          <wp:inline distT="0" distB="0" distL="0" distR="0" wp14:anchorId="6F86AB65" wp14:editId="513AFEE2">
            <wp:extent cx="5247043" cy="7191375"/>
            <wp:effectExtent l="0" t="0" r="0" b="0"/>
            <wp:docPr id="1" name="Imat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49757" cy="7195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16189" w:rsidRPr="00C16189">
        <w:rPr>
          <w:b/>
          <w:color w:val="2F5496" w:themeColor="accent5" w:themeShade="BF"/>
          <w:sz w:val="20"/>
          <w:lang w:val="en-GB"/>
        </w:rPr>
        <w:t xml:space="preserve"> </w:t>
      </w:r>
      <w:bookmarkStart w:id="1" w:name="_Hlk148952376"/>
      <w:r w:rsidR="00C16189" w:rsidRPr="00CD2B1D">
        <w:rPr>
          <w:rFonts w:ascii="Times New Roman" w:hAnsi="Times New Roman" w:cs="Times New Roman"/>
          <w:b/>
          <w:sz w:val="20"/>
          <w:szCs w:val="20"/>
          <w:lang w:val="en-US"/>
        </w:rPr>
        <w:t>Fig</w:t>
      </w:r>
      <w:r w:rsidR="003A604B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C16189" w:rsidRPr="00CD2B1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2.</w:t>
      </w:r>
      <w:r w:rsidR="00C16189" w:rsidRPr="00CD2B1D">
        <w:rPr>
          <w:rFonts w:ascii="Times New Roman" w:hAnsi="Times New Roman" w:cs="Times New Roman"/>
          <w:sz w:val="20"/>
          <w:szCs w:val="20"/>
          <w:lang w:val="en-US"/>
        </w:rPr>
        <w:t xml:space="preserve"> Certification level (CMAS two star, “2 star”; and CMAS three </w:t>
      </w:r>
      <w:r w:rsidR="00C16189" w:rsidRPr="003A604B">
        <w:rPr>
          <w:rFonts w:ascii="Times New Roman" w:hAnsi="Times New Roman" w:cs="Times New Roman"/>
          <w:sz w:val="20"/>
          <w:szCs w:val="20"/>
          <w:lang w:val="en-US"/>
        </w:rPr>
        <w:t>and four star</w:t>
      </w:r>
      <w:r w:rsidR="00C16189" w:rsidRPr="00CD2B1D">
        <w:rPr>
          <w:rFonts w:ascii="Times New Roman" w:hAnsi="Times New Roman" w:cs="Times New Roman"/>
          <w:sz w:val="20"/>
          <w:szCs w:val="20"/>
          <w:lang w:val="en-US"/>
        </w:rPr>
        <w:t>, “3 star”) comparation.</w:t>
      </w:r>
      <w:r w:rsidR="00C16189" w:rsidRPr="00CD2B1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C16189" w:rsidRPr="00CD2B1D">
        <w:rPr>
          <w:rFonts w:ascii="Times New Roman" w:hAnsi="Times New Roman" w:cs="Times New Roman"/>
          <w:sz w:val="20"/>
          <w:szCs w:val="20"/>
          <w:lang w:val="en-US"/>
        </w:rPr>
        <w:t>The percentage of affected colonies in the three expertise levels (1-day trained volunteers, 2-day trained volunteers, and scientists) is expressed as the percentage of difference of affected colonies assessed by observer</w:t>
      </w:r>
      <w:r w:rsidR="00165238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C16189" w:rsidRPr="00CD2B1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65238">
        <w:rPr>
          <w:rFonts w:ascii="Times New Roman" w:hAnsi="Times New Roman" w:cs="Times New Roman"/>
          <w:sz w:val="20"/>
          <w:szCs w:val="20"/>
          <w:lang w:val="en-US"/>
        </w:rPr>
        <w:t>from</w:t>
      </w:r>
      <w:r w:rsidR="00C16189" w:rsidRPr="00CD2B1D">
        <w:rPr>
          <w:rFonts w:ascii="Times New Roman" w:hAnsi="Times New Roman" w:cs="Times New Roman"/>
          <w:sz w:val="20"/>
          <w:szCs w:val="20"/>
          <w:lang w:val="en-US"/>
        </w:rPr>
        <w:t xml:space="preserve"> the reference value (</w:t>
      </w:r>
      <w:r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C16189" w:rsidRPr="00CD2B1D">
        <w:rPr>
          <w:rFonts w:ascii="Times New Roman" w:hAnsi="Times New Roman" w:cs="Times New Roman"/>
          <w:sz w:val="20"/>
          <w:szCs w:val="20"/>
          <w:lang w:val="en-US"/>
        </w:rPr>
        <w:t>), which is the mean percentage of affected colonies assessed by scientists in each training. The total number of sampled colonies in the three expertise levels (</w:t>
      </w:r>
      <w:r>
        <w:rPr>
          <w:rFonts w:ascii="Times New Roman" w:hAnsi="Times New Roman" w:cs="Times New Roman"/>
          <w:sz w:val="20"/>
          <w:szCs w:val="20"/>
          <w:lang w:val="en-US"/>
        </w:rPr>
        <w:t>b</w:t>
      </w:r>
      <w:r w:rsidR="00C16189" w:rsidRPr="00CD2B1D">
        <w:rPr>
          <w:rFonts w:ascii="Times New Roman" w:hAnsi="Times New Roman" w:cs="Times New Roman"/>
          <w:sz w:val="20"/>
          <w:szCs w:val="20"/>
          <w:lang w:val="en-US"/>
        </w:rPr>
        <w:t>) is expressed as the total number of sampled colonies by each observer. The horizontal dashed</w:t>
      </w:r>
      <w:r w:rsidR="0016523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16189" w:rsidRPr="00CD2B1D">
        <w:rPr>
          <w:rFonts w:ascii="Times New Roman" w:hAnsi="Times New Roman" w:cs="Times New Roman"/>
          <w:sz w:val="20"/>
          <w:szCs w:val="20"/>
          <w:lang w:val="en-US"/>
        </w:rPr>
        <w:t xml:space="preserve">red line represents the reference value in A, and the minimum number of sampled colonies </w:t>
      </w:r>
      <w:r w:rsidR="00165238">
        <w:rPr>
          <w:rFonts w:ascii="Times New Roman" w:hAnsi="Times New Roman" w:cs="Times New Roman"/>
          <w:sz w:val="20"/>
          <w:szCs w:val="20"/>
          <w:lang w:val="en-US"/>
        </w:rPr>
        <w:t xml:space="preserve">required </w:t>
      </w:r>
      <w:r w:rsidR="00C16189" w:rsidRPr="00CD2B1D">
        <w:rPr>
          <w:rFonts w:ascii="Times New Roman" w:hAnsi="Times New Roman" w:cs="Times New Roman"/>
          <w:sz w:val="20"/>
          <w:szCs w:val="20"/>
          <w:lang w:val="en-US"/>
        </w:rPr>
        <w:t>(100) to accurately perform the protocol in B. Note than scientists diving certification does not been considered.</w:t>
      </w:r>
      <w:r w:rsidR="00C16189">
        <w:rPr>
          <w:color w:val="2F5496" w:themeColor="accent5" w:themeShade="BF"/>
          <w:sz w:val="20"/>
          <w:lang w:val="en-GB"/>
        </w:rPr>
        <w:t xml:space="preserve"> </w:t>
      </w:r>
      <w:bookmarkEnd w:id="1"/>
    </w:p>
    <w:p w14:paraId="575720E3" w14:textId="4F60D482" w:rsidR="00C16189" w:rsidRDefault="00C16189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34D45958" w14:textId="522C36D5" w:rsidR="00122328" w:rsidRPr="00A3492C" w:rsidRDefault="00122328" w:rsidP="00122328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Table S2</w:t>
      </w:r>
      <w:r w:rsidRPr="0072783F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Pr="00C9173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Completed results of the survey answered by the volunteers. 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All responses are shown as percentage</w:t>
      </w:r>
      <w:r w:rsidR="00165238">
        <w:rPr>
          <w:rFonts w:ascii="Times New Roman" w:hAnsi="Times New Roman" w:cs="Times New Roman"/>
          <w:bCs/>
          <w:sz w:val="20"/>
          <w:szCs w:val="20"/>
          <w:lang w:val="en-GB"/>
        </w:rPr>
        <w:t>s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. Note that questions marked with (*) were only asked to 2-day trained volunteers. </w:t>
      </w:r>
    </w:p>
    <w:p w14:paraId="34D45959" w14:textId="77777777" w:rsidR="00122328" w:rsidRDefault="00122328" w:rsidP="00122328">
      <w:pPr>
        <w:rPr>
          <w:rFonts w:ascii="Times New Roman" w:hAnsi="Times New Roman" w:cs="Times New Roman"/>
          <w:b/>
          <w:bCs/>
          <w:color w:val="ED7D31" w:themeColor="accent2"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9"/>
        <w:gridCol w:w="6144"/>
        <w:gridCol w:w="1405"/>
      </w:tblGrid>
      <w:tr w:rsidR="00122328" w14:paraId="34D4595D" w14:textId="77777777" w:rsidTr="0022456E">
        <w:tc>
          <w:tcPr>
            <w:tcW w:w="939" w:type="dxa"/>
          </w:tcPr>
          <w:p w14:paraId="34D4595A" w14:textId="77777777" w:rsidR="00122328" w:rsidRDefault="00122328" w:rsidP="0022456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umber of the question</w:t>
            </w:r>
          </w:p>
        </w:tc>
        <w:tc>
          <w:tcPr>
            <w:tcW w:w="6144" w:type="dxa"/>
          </w:tcPr>
          <w:p w14:paraId="34D4595B" w14:textId="77777777" w:rsidR="00122328" w:rsidRPr="007801D7" w:rsidRDefault="00122328" w:rsidP="0022456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Question and possible responses. (Note than when response is a rating above 0 to 10, only answered responses are included). </w:t>
            </w:r>
          </w:p>
        </w:tc>
        <w:tc>
          <w:tcPr>
            <w:tcW w:w="1405" w:type="dxa"/>
          </w:tcPr>
          <w:p w14:paraId="34D4595C" w14:textId="77777777" w:rsidR="00122328" w:rsidRPr="007801D7" w:rsidRDefault="00122328" w:rsidP="0022456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ercentage of response (%)</w:t>
            </w:r>
          </w:p>
        </w:tc>
      </w:tr>
      <w:tr w:rsidR="00122328" w:rsidRPr="00CD2B1D" w14:paraId="34D45960" w14:textId="77777777" w:rsidTr="0022456E">
        <w:tc>
          <w:tcPr>
            <w:tcW w:w="939" w:type="dxa"/>
            <w:vMerge w:val="restart"/>
          </w:tcPr>
          <w:p w14:paraId="34D4595E" w14:textId="77777777" w:rsidR="00122328" w:rsidRDefault="00122328" w:rsidP="0022456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549" w:type="dxa"/>
            <w:gridSpan w:val="2"/>
          </w:tcPr>
          <w:p w14:paraId="34D4595F" w14:textId="77777777" w:rsidR="00122328" w:rsidRPr="007801D7" w:rsidRDefault="00122328" w:rsidP="0022456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801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Did you know about the </w:t>
            </w:r>
            <w:proofErr w:type="spellStart"/>
            <w:r w:rsidRPr="00CD2B1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Observadores</w:t>
            </w:r>
            <w:proofErr w:type="spellEnd"/>
            <w:r w:rsidRPr="00CD2B1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 xml:space="preserve"> del Mar</w:t>
            </w:r>
            <w:r w:rsidRPr="007801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before the training?</w:t>
            </w:r>
          </w:p>
        </w:tc>
      </w:tr>
      <w:tr w:rsidR="00122328" w14:paraId="34D45964" w14:textId="77777777" w:rsidTr="0022456E">
        <w:tc>
          <w:tcPr>
            <w:tcW w:w="939" w:type="dxa"/>
            <w:vMerge/>
          </w:tcPr>
          <w:p w14:paraId="34D45961" w14:textId="77777777" w:rsidR="00122328" w:rsidRPr="009572F6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962" w14:textId="77777777" w:rsidR="00122328" w:rsidRPr="009572F6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72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05" w:type="dxa"/>
          </w:tcPr>
          <w:p w14:paraId="34D45963" w14:textId="77777777" w:rsidR="00122328" w:rsidRPr="009572F6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72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.6</w:t>
            </w:r>
          </w:p>
        </w:tc>
      </w:tr>
      <w:tr w:rsidR="00122328" w14:paraId="34D45968" w14:textId="77777777" w:rsidTr="0022456E">
        <w:tc>
          <w:tcPr>
            <w:tcW w:w="939" w:type="dxa"/>
            <w:vMerge/>
          </w:tcPr>
          <w:p w14:paraId="34D45965" w14:textId="77777777" w:rsidR="00122328" w:rsidRPr="009572F6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966" w14:textId="77777777" w:rsidR="00122328" w:rsidRPr="009572F6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72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05" w:type="dxa"/>
          </w:tcPr>
          <w:p w14:paraId="34D45967" w14:textId="77777777" w:rsidR="00122328" w:rsidRPr="009572F6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72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6</w:t>
            </w:r>
          </w:p>
        </w:tc>
      </w:tr>
      <w:tr w:rsidR="00122328" w14:paraId="34D4596B" w14:textId="77777777" w:rsidTr="0022456E">
        <w:tc>
          <w:tcPr>
            <w:tcW w:w="939" w:type="dxa"/>
            <w:vMerge w:val="restart"/>
          </w:tcPr>
          <w:p w14:paraId="34D45969" w14:textId="77777777" w:rsidR="00122328" w:rsidRPr="000C7FAF" w:rsidRDefault="00122328" w:rsidP="002245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7549" w:type="dxa"/>
            <w:gridSpan w:val="2"/>
          </w:tcPr>
          <w:p w14:paraId="34D4596A" w14:textId="77777777" w:rsidR="00122328" w:rsidRDefault="00122328" w:rsidP="0022456E">
            <w:pPr>
              <w:rPr>
                <w:rFonts w:ascii="Times New Roman" w:hAnsi="Times New Roman" w:cs="Times New Roman"/>
                <w:b/>
                <w:bCs/>
                <w:color w:val="ED7D31" w:themeColor="accent2"/>
                <w:sz w:val="20"/>
                <w:szCs w:val="20"/>
                <w:lang w:val="en-GB"/>
              </w:rPr>
            </w:pPr>
            <w:r w:rsidRPr="000C7F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Are you a registered user of </w:t>
            </w:r>
            <w:r w:rsidRPr="00F2168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Observadores del Mar</w:t>
            </w:r>
            <w:r w:rsidRPr="000C7F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?</w:t>
            </w:r>
          </w:p>
        </w:tc>
      </w:tr>
      <w:tr w:rsidR="00122328" w14:paraId="34D4596F" w14:textId="77777777" w:rsidTr="0022456E">
        <w:tc>
          <w:tcPr>
            <w:tcW w:w="939" w:type="dxa"/>
            <w:vMerge/>
          </w:tcPr>
          <w:p w14:paraId="34D4596C" w14:textId="77777777" w:rsidR="00122328" w:rsidRPr="005B06AE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96D" w14:textId="77777777" w:rsidR="00122328" w:rsidRPr="005B06AE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0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, I have registered for the training</w:t>
            </w:r>
          </w:p>
        </w:tc>
        <w:tc>
          <w:tcPr>
            <w:tcW w:w="1405" w:type="dxa"/>
          </w:tcPr>
          <w:p w14:paraId="34D4596E" w14:textId="77777777" w:rsidR="00122328" w:rsidRPr="006C5D8B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D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7.1 </w:t>
            </w:r>
          </w:p>
        </w:tc>
      </w:tr>
      <w:tr w:rsidR="00122328" w14:paraId="34D45973" w14:textId="77777777" w:rsidTr="0022456E">
        <w:tc>
          <w:tcPr>
            <w:tcW w:w="939" w:type="dxa"/>
            <w:vMerge/>
          </w:tcPr>
          <w:p w14:paraId="34D45970" w14:textId="77777777" w:rsidR="00122328" w:rsidRPr="005B06AE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971" w14:textId="77777777" w:rsidR="00122328" w:rsidRPr="005B06AE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0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. I was already a registered user</w:t>
            </w:r>
          </w:p>
        </w:tc>
        <w:tc>
          <w:tcPr>
            <w:tcW w:w="1405" w:type="dxa"/>
          </w:tcPr>
          <w:p w14:paraId="34D45972" w14:textId="77777777" w:rsidR="00122328" w:rsidRPr="006C5D8B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D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2</w:t>
            </w:r>
          </w:p>
        </w:tc>
      </w:tr>
      <w:tr w:rsidR="00122328" w14:paraId="34D45977" w14:textId="77777777" w:rsidTr="0022456E">
        <w:tc>
          <w:tcPr>
            <w:tcW w:w="939" w:type="dxa"/>
            <w:vMerge/>
          </w:tcPr>
          <w:p w14:paraId="34D45974" w14:textId="77777777" w:rsidR="00122328" w:rsidRPr="005B06AE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975" w14:textId="77777777" w:rsidR="00122328" w:rsidRPr="005B06AE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0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05" w:type="dxa"/>
          </w:tcPr>
          <w:p w14:paraId="34D45976" w14:textId="77777777" w:rsidR="00122328" w:rsidRPr="006C5D8B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D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8</w:t>
            </w:r>
          </w:p>
        </w:tc>
      </w:tr>
      <w:tr w:rsidR="00122328" w:rsidRPr="00CD2B1D" w14:paraId="34D4597A" w14:textId="77777777" w:rsidTr="0022456E">
        <w:trPr>
          <w:trHeight w:val="430"/>
        </w:trPr>
        <w:tc>
          <w:tcPr>
            <w:tcW w:w="939" w:type="dxa"/>
            <w:vMerge w:val="restart"/>
          </w:tcPr>
          <w:p w14:paraId="34D45978" w14:textId="77777777" w:rsidR="00122328" w:rsidRPr="009E7AA4" w:rsidRDefault="00122328" w:rsidP="002245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7549" w:type="dxa"/>
            <w:gridSpan w:val="2"/>
          </w:tcPr>
          <w:p w14:paraId="34D45979" w14:textId="77777777" w:rsidR="00122328" w:rsidRPr="009E7AA4" w:rsidRDefault="00122328" w:rsidP="002245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E7A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as the program clearly presented at the beginning of the workshop (objectives, methodology, duration, etc.)?</w:t>
            </w:r>
          </w:p>
        </w:tc>
      </w:tr>
      <w:tr w:rsidR="00122328" w14:paraId="34D4597E" w14:textId="77777777" w:rsidTr="0022456E">
        <w:tc>
          <w:tcPr>
            <w:tcW w:w="939" w:type="dxa"/>
            <w:vMerge/>
          </w:tcPr>
          <w:p w14:paraId="34D4597B" w14:textId="77777777" w:rsidR="00122328" w:rsidRPr="006C5D8B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97C" w14:textId="77777777" w:rsidR="00122328" w:rsidRPr="006C5D8B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above 10</w:t>
            </w:r>
          </w:p>
        </w:tc>
        <w:tc>
          <w:tcPr>
            <w:tcW w:w="1405" w:type="dxa"/>
          </w:tcPr>
          <w:p w14:paraId="34D4597D" w14:textId="77777777" w:rsidR="00122328" w:rsidRPr="006C5D8B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</w:t>
            </w:r>
          </w:p>
        </w:tc>
      </w:tr>
      <w:tr w:rsidR="00122328" w14:paraId="34D45982" w14:textId="77777777" w:rsidTr="0022456E">
        <w:tc>
          <w:tcPr>
            <w:tcW w:w="939" w:type="dxa"/>
            <w:vMerge/>
          </w:tcPr>
          <w:p w14:paraId="34D4597F" w14:textId="77777777" w:rsidR="00122328" w:rsidRPr="006C5D8B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980" w14:textId="77777777" w:rsidR="00122328" w:rsidRPr="006C5D8B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above 10</w:t>
            </w:r>
          </w:p>
        </w:tc>
        <w:tc>
          <w:tcPr>
            <w:tcW w:w="1405" w:type="dxa"/>
          </w:tcPr>
          <w:p w14:paraId="34D45981" w14:textId="77777777" w:rsidR="00122328" w:rsidRPr="006C5D8B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8</w:t>
            </w:r>
          </w:p>
        </w:tc>
      </w:tr>
      <w:tr w:rsidR="00122328" w14:paraId="34D45986" w14:textId="77777777" w:rsidTr="0022456E">
        <w:tc>
          <w:tcPr>
            <w:tcW w:w="939" w:type="dxa"/>
            <w:vMerge/>
          </w:tcPr>
          <w:p w14:paraId="34D45983" w14:textId="77777777" w:rsidR="00122328" w:rsidRPr="006C5D8B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984" w14:textId="77777777" w:rsidR="00122328" w:rsidRPr="006C5D8B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above 10</w:t>
            </w:r>
          </w:p>
        </w:tc>
        <w:tc>
          <w:tcPr>
            <w:tcW w:w="1405" w:type="dxa"/>
          </w:tcPr>
          <w:p w14:paraId="34D45985" w14:textId="77777777" w:rsidR="00122328" w:rsidRPr="006C5D8B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.4</w:t>
            </w:r>
          </w:p>
        </w:tc>
      </w:tr>
      <w:tr w:rsidR="00122328" w:rsidRPr="00CD2B1D" w14:paraId="34D45989" w14:textId="77777777" w:rsidTr="0022456E">
        <w:tc>
          <w:tcPr>
            <w:tcW w:w="939" w:type="dxa"/>
            <w:vMerge w:val="restart"/>
          </w:tcPr>
          <w:p w14:paraId="34D45987" w14:textId="77777777" w:rsidR="00122328" w:rsidRPr="006C5D8B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549" w:type="dxa"/>
            <w:gridSpan w:val="2"/>
          </w:tcPr>
          <w:p w14:paraId="34D45988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43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a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the</w:t>
            </w:r>
            <w:r w:rsidRPr="003343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information on the application of the sampling protocol been provided clearly?</w:t>
            </w:r>
          </w:p>
        </w:tc>
      </w:tr>
      <w:tr w:rsidR="00122328" w14:paraId="34D4598D" w14:textId="77777777" w:rsidTr="0022456E">
        <w:tc>
          <w:tcPr>
            <w:tcW w:w="939" w:type="dxa"/>
            <w:vMerge/>
          </w:tcPr>
          <w:p w14:paraId="34D4598A" w14:textId="77777777" w:rsidR="00122328" w:rsidRPr="006C5D8B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98B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above 10</w:t>
            </w:r>
          </w:p>
        </w:tc>
        <w:tc>
          <w:tcPr>
            <w:tcW w:w="1405" w:type="dxa"/>
          </w:tcPr>
          <w:p w14:paraId="34D4598C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5</w:t>
            </w:r>
          </w:p>
        </w:tc>
      </w:tr>
      <w:tr w:rsidR="00122328" w14:paraId="34D45991" w14:textId="77777777" w:rsidTr="0022456E">
        <w:tc>
          <w:tcPr>
            <w:tcW w:w="939" w:type="dxa"/>
            <w:vMerge/>
          </w:tcPr>
          <w:p w14:paraId="34D4598E" w14:textId="77777777" w:rsidR="00122328" w:rsidRPr="006C5D8B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98F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above 10</w:t>
            </w:r>
          </w:p>
        </w:tc>
        <w:tc>
          <w:tcPr>
            <w:tcW w:w="1405" w:type="dxa"/>
          </w:tcPr>
          <w:p w14:paraId="34D45990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5</w:t>
            </w:r>
          </w:p>
        </w:tc>
      </w:tr>
      <w:tr w:rsidR="00122328" w:rsidRPr="00CD2B1D" w14:paraId="34D45994" w14:textId="77777777" w:rsidTr="0022456E">
        <w:tc>
          <w:tcPr>
            <w:tcW w:w="939" w:type="dxa"/>
            <w:vMerge w:val="restart"/>
          </w:tcPr>
          <w:p w14:paraId="34D45992" w14:textId="77777777" w:rsidR="00122328" w:rsidRPr="002C757B" w:rsidRDefault="00122328" w:rsidP="002245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C75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7549" w:type="dxa"/>
            <w:gridSpan w:val="2"/>
          </w:tcPr>
          <w:p w14:paraId="34D45993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7C9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valuate the contents and the technical level of the theoretical part</w:t>
            </w:r>
          </w:p>
        </w:tc>
      </w:tr>
      <w:tr w:rsidR="00122328" w14:paraId="34D45998" w14:textId="77777777" w:rsidTr="0022456E">
        <w:tc>
          <w:tcPr>
            <w:tcW w:w="939" w:type="dxa"/>
            <w:vMerge/>
          </w:tcPr>
          <w:p w14:paraId="34D45995" w14:textId="77777777" w:rsidR="00122328" w:rsidRPr="006C5D8B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996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above 10</w:t>
            </w:r>
          </w:p>
        </w:tc>
        <w:tc>
          <w:tcPr>
            <w:tcW w:w="1405" w:type="dxa"/>
          </w:tcPr>
          <w:p w14:paraId="34D45997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</w:t>
            </w:r>
          </w:p>
        </w:tc>
      </w:tr>
      <w:tr w:rsidR="00122328" w14:paraId="34D4599C" w14:textId="77777777" w:rsidTr="0022456E">
        <w:tc>
          <w:tcPr>
            <w:tcW w:w="939" w:type="dxa"/>
            <w:vMerge/>
          </w:tcPr>
          <w:p w14:paraId="34D45999" w14:textId="77777777" w:rsidR="00122328" w:rsidRPr="006C5D8B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99A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above 10</w:t>
            </w:r>
          </w:p>
        </w:tc>
        <w:tc>
          <w:tcPr>
            <w:tcW w:w="1405" w:type="dxa"/>
          </w:tcPr>
          <w:p w14:paraId="34D4599B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6</w:t>
            </w:r>
          </w:p>
        </w:tc>
      </w:tr>
      <w:tr w:rsidR="00122328" w14:paraId="34D459A0" w14:textId="77777777" w:rsidTr="0022456E">
        <w:tc>
          <w:tcPr>
            <w:tcW w:w="939" w:type="dxa"/>
            <w:vMerge/>
          </w:tcPr>
          <w:p w14:paraId="34D4599D" w14:textId="77777777" w:rsidR="00122328" w:rsidRPr="006C5D8B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99E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above 10</w:t>
            </w:r>
          </w:p>
        </w:tc>
        <w:tc>
          <w:tcPr>
            <w:tcW w:w="1405" w:type="dxa"/>
          </w:tcPr>
          <w:p w14:paraId="34D4599F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5</w:t>
            </w:r>
          </w:p>
        </w:tc>
      </w:tr>
      <w:tr w:rsidR="00122328" w:rsidRPr="00CD2B1D" w14:paraId="34D459A3" w14:textId="77777777" w:rsidTr="0022456E">
        <w:tc>
          <w:tcPr>
            <w:tcW w:w="939" w:type="dxa"/>
            <w:vMerge w:val="restart"/>
          </w:tcPr>
          <w:p w14:paraId="34D459A1" w14:textId="77777777" w:rsidR="00122328" w:rsidRPr="007B50B7" w:rsidRDefault="00122328" w:rsidP="002245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7549" w:type="dxa"/>
            <w:gridSpan w:val="2"/>
          </w:tcPr>
          <w:p w14:paraId="34D459A2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50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Evaluate the practical part (organization, development of th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raining, etc.</w:t>
            </w:r>
            <w:r w:rsidRPr="007B50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.</w:t>
            </w:r>
          </w:p>
        </w:tc>
      </w:tr>
      <w:tr w:rsidR="00122328" w14:paraId="34D459A7" w14:textId="77777777" w:rsidTr="0022456E">
        <w:tc>
          <w:tcPr>
            <w:tcW w:w="939" w:type="dxa"/>
            <w:vMerge/>
          </w:tcPr>
          <w:p w14:paraId="34D459A4" w14:textId="77777777" w:rsidR="00122328" w:rsidRPr="006C5D8B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9A5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above 10</w:t>
            </w:r>
          </w:p>
        </w:tc>
        <w:tc>
          <w:tcPr>
            <w:tcW w:w="1405" w:type="dxa"/>
          </w:tcPr>
          <w:p w14:paraId="34D459A6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</w:t>
            </w:r>
          </w:p>
        </w:tc>
      </w:tr>
      <w:tr w:rsidR="00122328" w14:paraId="34D459AB" w14:textId="77777777" w:rsidTr="0022456E">
        <w:tc>
          <w:tcPr>
            <w:tcW w:w="939" w:type="dxa"/>
            <w:vMerge/>
          </w:tcPr>
          <w:p w14:paraId="34D459A8" w14:textId="77777777" w:rsidR="00122328" w:rsidRPr="006C5D8B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9A9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above 10</w:t>
            </w:r>
          </w:p>
        </w:tc>
        <w:tc>
          <w:tcPr>
            <w:tcW w:w="1405" w:type="dxa"/>
          </w:tcPr>
          <w:p w14:paraId="34D459AA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5</w:t>
            </w:r>
          </w:p>
        </w:tc>
      </w:tr>
      <w:tr w:rsidR="00122328" w14:paraId="34D459AF" w14:textId="77777777" w:rsidTr="0022456E">
        <w:tc>
          <w:tcPr>
            <w:tcW w:w="939" w:type="dxa"/>
            <w:vMerge/>
          </w:tcPr>
          <w:p w14:paraId="34D459AC" w14:textId="77777777" w:rsidR="00122328" w:rsidRPr="006C5D8B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9AD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above 10</w:t>
            </w:r>
          </w:p>
        </w:tc>
        <w:tc>
          <w:tcPr>
            <w:tcW w:w="1405" w:type="dxa"/>
          </w:tcPr>
          <w:p w14:paraId="34D459AE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6</w:t>
            </w:r>
          </w:p>
        </w:tc>
      </w:tr>
      <w:tr w:rsidR="00122328" w:rsidRPr="00CD2B1D" w14:paraId="34D459B2" w14:textId="77777777" w:rsidTr="0022456E">
        <w:tc>
          <w:tcPr>
            <w:tcW w:w="939" w:type="dxa"/>
            <w:vMerge w:val="restart"/>
          </w:tcPr>
          <w:p w14:paraId="34D459B0" w14:textId="77777777" w:rsidR="00122328" w:rsidRPr="000752D7" w:rsidRDefault="00122328" w:rsidP="002245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752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7549" w:type="dxa"/>
            <w:gridSpan w:val="2"/>
          </w:tcPr>
          <w:p w14:paraId="34D459B1" w14:textId="77777777" w:rsidR="00122328" w:rsidRPr="000752D7" w:rsidRDefault="00122328" w:rsidP="002245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752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e application of the sampling protocol was</w:t>
            </w:r>
          </w:p>
        </w:tc>
      </w:tr>
      <w:tr w:rsidR="00122328" w14:paraId="34D459B6" w14:textId="77777777" w:rsidTr="0022456E">
        <w:tc>
          <w:tcPr>
            <w:tcW w:w="939" w:type="dxa"/>
            <w:vMerge/>
          </w:tcPr>
          <w:p w14:paraId="34D459B3" w14:textId="77777777" w:rsidR="00122328" w:rsidRPr="000752D7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9B4" w14:textId="77777777" w:rsidR="00122328" w:rsidRPr="000752D7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52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sy</w:t>
            </w:r>
          </w:p>
        </w:tc>
        <w:tc>
          <w:tcPr>
            <w:tcW w:w="1405" w:type="dxa"/>
          </w:tcPr>
          <w:p w14:paraId="34D459B5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</w:tr>
      <w:tr w:rsidR="00122328" w14:paraId="34D459BA" w14:textId="77777777" w:rsidTr="0022456E">
        <w:tc>
          <w:tcPr>
            <w:tcW w:w="939" w:type="dxa"/>
            <w:vMerge/>
          </w:tcPr>
          <w:p w14:paraId="34D459B7" w14:textId="77777777" w:rsidR="00122328" w:rsidRPr="000752D7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9B8" w14:textId="77777777" w:rsidR="00122328" w:rsidRPr="000752D7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52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405" w:type="dxa"/>
          </w:tcPr>
          <w:p w14:paraId="34D459B9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122328" w14:paraId="34D459BE" w14:textId="77777777" w:rsidTr="0022456E">
        <w:tc>
          <w:tcPr>
            <w:tcW w:w="939" w:type="dxa"/>
            <w:vMerge/>
          </w:tcPr>
          <w:p w14:paraId="34D459BB" w14:textId="77777777" w:rsidR="00122328" w:rsidRPr="006C5D8B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9BC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icult</w:t>
            </w:r>
          </w:p>
        </w:tc>
        <w:tc>
          <w:tcPr>
            <w:tcW w:w="1405" w:type="dxa"/>
          </w:tcPr>
          <w:p w14:paraId="34D459BD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122328" w14:paraId="34D459C1" w14:textId="77777777" w:rsidTr="0022456E">
        <w:tc>
          <w:tcPr>
            <w:tcW w:w="939" w:type="dxa"/>
            <w:vMerge w:val="restart"/>
          </w:tcPr>
          <w:p w14:paraId="34D459BF" w14:textId="77777777" w:rsidR="00122328" w:rsidRPr="0062251E" w:rsidRDefault="00122328" w:rsidP="002245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 (*)</w:t>
            </w:r>
          </w:p>
        </w:tc>
        <w:tc>
          <w:tcPr>
            <w:tcW w:w="7549" w:type="dxa"/>
            <w:gridSpan w:val="2"/>
          </w:tcPr>
          <w:p w14:paraId="34D459C0" w14:textId="77777777" w:rsidR="00122328" w:rsidRPr="0062251E" w:rsidRDefault="00122328" w:rsidP="002245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e second sampling was</w:t>
            </w:r>
          </w:p>
        </w:tc>
      </w:tr>
      <w:tr w:rsidR="00122328" w14:paraId="34D459C5" w14:textId="77777777" w:rsidTr="0022456E">
        <w:tc>
          <w:tcPr>
            <w:tcW w:w="939" w:type="dxa"/>
            <w:vMerge/>
          </w:tcPr>
          <w:p w14:paraId="34D459C2" w14:textId="77777777" w:rsidR="00122328" w:rsidRPr="0062251E" w:rsidRDefault="00122328" w:rsidP="002245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9C3" w14:textId="77777777" w:rsidR="00122328" w:rsidRPr="003902E0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02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sy, as the first time</w:t>
            </w:r>
          </w:p>
        </w:tc>
        <w:tc>
          <w:tcPr>
            <w:tcW w:w="1405" w:type="dxa"/>
          </w:tcPr>
          <w:p w14:paraId="34D459C4" w14:textId="77777777" w:rsidR="00122328" w:rsidRPr="003902E0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02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</w:p>
        </w:tc>
      </w:tr>
      <w:tr w:rsidR="00122328" w14:paraId="34D459C9" w14:textId="77777777" w:rsidTr="0022456E">
        <w:tc>
          <w:tcPr>
            <w:tcW w:w="939" w:type="dxa"/>
            <w:vMerge/>
          </w:tcPr>
          <w:p w14:paraId="34D459C6" w14:textId="77777777" w:rsidR="00122328" w:rsidRPr="0062251E" w:rsidRDefault="00122328" w:rsidP="002245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9C7" w14:textId="77777777" w:rsidR="00122328" w:rsidRPr="003902E0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02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sier than the first time</w:t>
            </w:r>
          </w:p>
        </w:tc>
        <w:tc>
          <w:tcPr>
            <w:tcW w:w="1405" w:type="dxa"/>
          </w:tcPr>
          <w:p w14:paraId="34D459C8" w14:textId="77777777" w:rsidR="00122328" w:rsidRPr="003902E0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02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</w:tr>
      <w:tr w:rsidR="00122328" w:rsidRPr="00CD2B1D" w14:paraId="34D459CC" w14:textId="77777777" w:rsidTr="0022456E">
        <w:tc>
          <w:tcPr>
            <w:tcW w:w="939" w:type="dxa"/>
            <w:vMerge w:val="restart"/>
          </w:tcPr>
          <w:p w14:paraId="34D459CA" w14:textId="77777777" w:rsidR="00122328" w:rsidRPr="0062251E" w:rsidRDefault="00122328" w:rsidP="002245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 (*)</w:t>
            </w:r>
          </w:p>
        </w:tc>
        <w:tc>
          <w:tcPr>
            <w:tcW w:w="7549" w:type="dxa"/>
            <w:gridSpan w:val="2"/>
          </w:tcPr>
          <w:p w14:paraId="34D459CB" w14:textId="77777777" w:rsidR="00122328" w:rsidRPr="0062251E" w:rsidRDefault="00122328" w:rsidP="002245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 the second sampling, I need</w:t>
            </w:r>
          </w:p>
        </w:tc>
      </w:tr>
      <w:tr w:rsidR="00122328" w14:paraId="34D459D0" w14:textId="77777777" w:rsidTr="0022456E">
        <w:tc>
          <w:tcPr>
            <w:tcW w:w="939" w:type="dxa"/>
            <w:vMerge/>
          </w:tcPr>
          <w:p w14:paraId="34D459CD" w14:textId="77777777" w:rsidR="00122328" w:rsidRPr="0062251E" w:rsidRDefault="00122328" w:rsidP="002245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9CE" w14:textId="77777777" w:rsidR="00122328" w:rsidRPr="00D900FC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0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ss time for more colonies</w:t>
            </w:r>
          </w:p>
        </w:tc>
        <w:tc>
          <w:tcPr>
            <w:tcW w:w="1405" w:type="dxa"/>
          </w:tcPr>
          <w:p w14:paraId="34D459CF" w14:textId="77777777" w:rsidR="00122328" w:rsidRPr="00F21D94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1D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</w:p>
        </w:tc>
      </w:tr>
      <w:tr w:rsidR="00122328" w14:paraId="34D459D4" w14:textId="77777777" w:rsidTr="0022456E">
        <w:tc>
          <w:tcPr>
            <w:tcW w:w="939" w:type="dxa"/>
            <w:vMerge/>
          </w:tcPr>
          <w:p w14:paraId="34D459D1" w14:textId="77777777" w:rsidR="00122328" w:rsidRPr="0062251E" w:rsidRDefault="00122328" w:rsidP="002245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9D2" w14:textId="77777777" w:rsidR="00122328" w:rsidRPr="00D900FC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0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e time for more colonies</w:t>
            </w:r>
          </w:p>
        </w:tc>
        <w:tc>
          <w:tcPr>
            <w:tcW w:w="1405" w:type="dxa"/>
          </w:tcPr>
          <w:p w14:paraId="34D459D3" w14:textId="77777777" w:rsidR="00122328" w:rsidRPr="00F21D94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1D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</w:tr>
      <w:tr w:rsidR="00122328" w14:paraId="34D459D8" w14:textId="77777777" w:rsidTr="0022456E">
        <w:tc>
          <w:tcPr>
            <w:tcW w:w="939" w:type="dxa"/>
            <w:vMerge/>
          </w:tcPr>
          <w:p w14:paraId="34D459D5" w14:textId="77777777" w:rsidR="00122328" w:rsidRPr="0062251E" w:rsidRDefault="00122328" w:rsidP="002245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9D6" w14:textId="77777777" w:rsidR="00122328" w:rsidRPr="00D900FC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0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not remember</w:t>
            </w:r>
          </w:p>
        </w:tc>
        <w:tc>
          <w:tcPr>
            <w:tcW w:w="1405" w:type="dxa"/>
          </w:tcPr>
          <w:p w14:paraId="34D459D7" w14:textId="77777777" w:rsidR="00122328" w:rsidRPr="00F21D94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1D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</w:tr>
      <w:tr w:rsidR="00122328" w:rsidRPr="00CD2B1D" w14:paraId="34D459DB" w14:textId="77777777" w:rsidTr="0022456E">
        <w:tc>
          <w:tcPr>
            <w:tcW w:w="939" w:type="dxa"/>
            <w:vMerge w:val="restart"/>
          </w:tcPr>
          <w:p w14:paraId="34D459D9" w14:textId="77777777" w:rsidR="00122328" w:rsidRPr="0062251E" w:rsidRDefault="00122328" w:rsidP="002245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7549" w:type="dxa"/>
            <w:gridSpan w:val="2"/>
          </w:tcPr>
          <w:p w14:paraId="34D459DA" w14:textId="77777777" w:rsidR="00122328" w:rsidRPr="0062251E" w:rsidRDefault="00122328" w:rsidP="002245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225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Did you find it convenient to dedicate some time after th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ampling protocol performance</w:t>
            </w:r>
            <w:r w:rsidRPr="006225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to comment on the results?</w:t>
            </w:r>
          </w:p>
        </w:tc>
      </w:tr>
      <w:tr w:rsidR="00122328" w14:paraId="34D459DF" w14:textId="77777777" w:rsidTr="0022456E">
        <w:tc>
          <w:tcPr>
            <w:tcW w:w="939" w:type="dxa"/>
            <w:vMerge/>
          </w:tcPr>
          <w:p w14:paraId="34D459DC" w14:textId="77777777" w:rsidR="00122328" w:rsidRPr="006C5D8B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9DD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above 10</w:t>
            </w:r>
          </w:p>
        </w:tc>
        <w:tc>
          <w:tcPr>
            <w:tcW w:w="1405" w:type="dxa"/>
          </w:tcPr>
          <w:p w14:paraId="34D459DE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</w:t>
            </w:r>
          </w:p>
        </w:tc>
      </w:tr>
      <w:tr w:rsidR="00122328" w14:paraId="34D459E3" w14:textId="77777777" w:rsidTr="0022456E">
        <w:tc>
          <w:tcPr>
            <w:tcW w:w="939" w:type="dxa"/>
            <w:vMerge/>
          </w:tcPr>
          <w:p w14:paraId="34D459E0" w14:textId="77777777" w:rsidR="00122328" w:rsidRPr="006C5D8B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9E1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above 10</w:t>
            </w:r>
          </w:p>
        </w:tc>
        <w:tc>
          <w:tcPr>
            <w:tcW w:w="1405" w:type="dxa"/>
          </w:tcPr>
          <w:p w14:paraId="34D459E2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8</w:t>
            </w:r>
          </w:p>
        </w:tc>
      </w:tr>
      <w:tr w:rsidR="00122328" w14:paraId="34D459E7" w14:textId="77777777" w:rsidTr="0022456E">
        <w:tc>
          <w:tcPr>
            <w:tcW w:w="939" w:type="dxa"/>
            <w:vMerge/>
          </w:tcPr>
          <w:p w14:paraId="34D459E4" w14:textId="77777777" w:rsidR="00122328" w:rsidRPr="006C5D8B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9E5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above 10</w:t>
            </w:r>
          </w:p>
        </w:tc>
        <w:tc>
          <w:tcPr>
            <w:tcW w:w="1405" w:type="dxa"/>
          </w:tcPr>
          <w:p w14:paraId="34D459E6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2</w:t>
            </w:r>
          </w:p>
        </w:tc>
      </w:tr>
      <w:tr w:rsidR="00122328" w14:paraId="34D459EB" w14:textId="77777777" w:rsidTr="0022456E">
        <w:tc>
          <w:tcPr>
            <w:tcW w:w="939" w:type="dxa"/>
            <w:vMerge/>
          </w:tcPr>
          <w:p w14:paraId="34D459E8" w14:textId="77777777" w:rsidR="00122328" w:rsidRPr="006C5D8B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9E9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above 10</w:t>
            </w:r>
          </w:p>
        </w:tc>
        <w:tc>
          <w:tcPr>
            <w:tcW w:w="1405" w:type="dxa"/>
          </w:tcPr>
          <w:p w14:paraId="34D459EA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2</w:t>
            </w:r>
          </w:p>
        </w:tc>
      </w:tr>
      <w:tr w:rsidR="00122328" w:rsidRPr="00CD2B1D" w14:paraId="34D459EE" w14:textId="77777777" w:rsidTr="0022456E">
        <w:tc>
          <w:tcPr>
            <w:tcW w:w="939" w:type="dxa"/>
            <w:vMerge w:val="restart"/>
          </w:tcPr>
          <w:p w14:paraId="34D459EC" w14:textId="77777777" w:rsidR="00122328" w:rsidRPr="0030412C" w:rsidRDefault="00122328" w:rsidP="002245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7549" w:type="dxa"/>
            <w:gridSpan w:val="2"/>
          </w:tcPr>
          <w:p w14:paraId="34D459ED" w14:textId="77777777" w:rsidR="00122328" w:rsidRPr="0030412C" w:rsidRDefault="00122328" w:rsidP="002245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041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ad you previously noticed gorgonian mortality?</w:t>
            </w:r>
          </w:p>
        </w:tc>
      </w:tr>
      <w:tr w:rsidR="00122328" w14:paraId="34D459F2" w14:textId="77777777" w:rsidTr="0022456E">
        <w:tc>
          <w:tcPr>
            <w:tcW w:w="939" w:type="dxa"/>
            <w:vMerge/>
          </w:tcPr>
          <w:p w14:paraId="34D459EF" w14:textId="77777777" w:rsidR="00122328" w:rsidRPr="006C5D8B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9F0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, I have seen it before</w:t>
            </w:r>
          </w:p>
        </w:tc>
        <w:tc>
          <w:tcPr>
            <w:tcW w:w="1405" w:type="dxa"/>
          </w:tcPr>
          <w:p w14:paraId="34D459F1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9</w:t>
            </w:r>
          </w:p>
        </w:tc>
      </w:tr>
      <w:tr w:rsidR="00122328" w14:paraId="34D459F6" w14:textId="77777777" w:rsidTr="0022456E">
        <w:tc>
          <w:tcPr>
            <w:tcW w:w="939" w:type="dxa"/>
            <w:vMerge/>
          </w:tcPr>
          <w:p w14:paraId="34D459F3" w14:textId="77777777" w:rsidR="00122328" w:rsidRPr="006C5D8B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9F4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, I have never noticed</w:t>
            </w:r>
          </w:p>
        </w:tc>
        <w:tc>
          <w:tcPr>
            <w:tcW w:w="1405" w:type="dxa"/>
          </w:tcPr>
          <w:p w14:paraId="34D459F5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2</w:t>
            </w:r>
          </w:p>
        </w:tc>
      </w:tr>
      <w:tr w:rsidR="00122328" w14:paraId="34D459FA" w14:textId="77777777" w:rsidTr="0022456E">
        <w:tc>
          <w:tcPr>
            <w:tcW w:w="939" w:type="dxa"/>
            <w:vMerge/>
          </w:tcPr>
          <w:p w14:paraId="34D459F7" w14:textId="77777777" w:rsidR="00122328" w:rsidRPr="006C5D8B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9F8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not remember</w:t>
            </w:r>
          </w:p>
        </w:tc>
        <w:tc>
          <w:tcPr>
            <w:tcW w:w="1405" w:type="dxa"/>
          </w:tcPr>
          <w:p w14:paraId="34D459F9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</w:t>
            </w:r>
          </w:p>
        </w:tc>
      </w:tr>
      <w:tr w:rsidR="00122328" w:rsidRPr="00CD2B1D" w14:paraId="34D459FD" w14:textId="77777777" w:rsidTr="0022456E">
        <w:tc>
          <w:tcPr>
            <w:tcW w:w="939" w:type="dxa"/>
            <w:vMerge w:val="restart"/>
          </w:tcPr>
          <w:p w14:paraId="34D459FB" w14:textId="77777777" w:rsidR="00122328" w:rsidRPr="00874D05" w:rsidRDefault="00122328" w:rsidP="002245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2</w:t>
            </w:r>
          </w:p>
        </w:tc>
        <w:tc>
          <w:tcPr>
            <w:tcW w:w="7549" w:type="dxa"/>
            <w:gridSpan w:val="2"/>
          </w:tcPr>
          <w:p w14:paraId="34D459FC" w14:textId="77777777" w:rsidR="00122328" w:rsidRPr="00874D05" w:rsidRDefault="00122328" w:rsidP="002245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74D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hat do you think warming mortality on gorgonian will be like 10 years from now?</w:t>
            </w:r>
          </w:p>
        </w:tc>
      </w:tr>
      <w:tr w:rsidR="00122328" w14:paraId="34D45A01" w14:textId="77777777" w:rsidTr="0022456E">
        <w:tc>
          <w:tcPr>
            <w:tcW w:w="939" w:type="dxa"/>
            <w:vMerge/>
          </w:tcPr>
          <w:p w14:paraId="34D459FE" w14:textId="77777777" w:rsidR="00122328" w:rsidRPr="006C5D8B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9FF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er than now</w:t>
            </w:r>
          </w:p>
        </w:tc>
        <w:tc>
          <w:tcPr>
            <w:tcW w:w="1405" w:type="dxa"/>
          </w:tcPr>
          <w:p w14:paraId="34D45A00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</w:tr>
      <w:tr w:rsidR="00122328" w14:paraId="34D45A05" w14:textId="77777777" w:rsidTr="0022456E">
        <w:tc>
          <w:tcPr>
            <w:tcW w:w="939" w:type="dxa"/>
            <w:vMerge/>
          </w:tcPr>
          <w:p w14:paraId="34D45A02" w14:textId="77777777" w:rsidR="00122328" w:rsidRPr="006C5D8B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A03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ual than now</w:t>
            </w:r>
          </w:p>
        </w:tc>
        <w:tc>
          <w:tcPr>
            <w:tcW w:w="1405" w:type="dxa"/>
          </w:tcPr>
          <w:p w14:paraId="34D45A04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122328" w14:paraId="34D45A09" w14:textId="77777777" w:rsidTr="0022456E">
        <w:tc>
          <w:tcPr>
            <w:tcW w:w="939" w:type="dxa"/>
            <w:vMerge/>
          </w:tcPr>
          <w:p w14:paraId="34D45A06" w14:textId="77777777" w:rsidR="00122328" w:rsidRPr="006C5D8B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A07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er than now</w:t>
            </w:r>
          </w:p>
        </w:tc>
        <w:tc>
          <w:tcPr>
            <w:tcW w:w="1405" w:type="dxa"/>
          </w:tcPr>
          <w:p w14:paraId="34D45A08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122328" w:rsidRPr="00CD2B1D" w14:paraId="34D45A0C" w14:textId="77777777" w:rsidTr="0022456E">
        <w:tc>
          <w:tcPr>
            <w:tcW w:w="939" w:type="dxa"/>
            <w:vMerge w:val="restart"/>
          </w:tcPr>
          <w:p w14:paraId="34D45A0A" w14:textId="77777777" w:rsidR="00122328" w:rsidRPr="00C97280" w:rsidRDefault="00122328" w:rsidP="002245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3</w:t>
            </w:r>
          </w:p>
        </w:tc>
        <w:tc>
          <w:tcPr>
            <w:tcW w:w="7549" w:type="dxa"/>
            <w:gridSpan w:val="2"/>
          </w:tcPr>
          <w:p w14:paraId="34D45A0B" w14:textId="77777777" w:rsidR="00122328" w:rsidRPr="00C97280" w:rsidRDefault="00122328" w:rsidP="002245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972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Do you see yourself </w:t>
            </w:r>
            <w:r w:rsidRPr="006429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apable</w:t>
            </w:r>
            <w:r w:rsidRPr="00C972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of repeating the sampling protocol on your own in future dives?</w:t>
            </w:r>
          </w:p>
        </w:tc>
      </w:tr>
      <w:tr w:rsidR="00122328" w14:paraId="34D45A10" w14:textId="77777777" w:rsidTr="0022456E">
        <w:tc>
          <w:tcPr>
            <w:tcW w:w="939" w:type="dxa"/>
            <w:vMerge/>
          </w:tcPr>
          <w:p w14:paraId="34D45A0D" w14:textId="77777777" w:rsidR="00122328" w:rsidRPr="006C5D8B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A0E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05" w:type="dxa"/>
          </w:tcPr>
          <w:p w14:paraId="34D45A0F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</w:tr>
      <w:tr w:rsidR="00122328" w14:paraId="34D45A14" w14:textId="77777777" w:rsidTr="0022456E">
        <w:tc>
          <w:tcPr>
            <w:tcW w:w="939" w:type="dxa"/>
            <w:vMerge/>
          </w:tcPr>
          <w:p w14:paraId="34D45A11" w14:textId="77777777" w:rsidR="00122328" w:rsidRPr="006C5D8B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A12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05" w:type="dxa"/>
          </w:tcPr>
          <w:p w14:paraId="34D45A13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122328" w:rsidRPr="00CD2B1D" w14:paraId="34D45A17" w14:textId="77777777" w:rsidTr="0022456E">
        <w:tc>
          <w:tcPr>
            <w:tcW w:w="939" w:type="dxa"/>
            <w:vMerge w:val="restart"/>
          </w:tcPr>
          <w:p w14:paraId="34D45A15" w14:textId="77777777" w:rsidR="00122328" w:rsidRPr="00DD4847" w:rsidRDefault="00122328" w:rsidP="002245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4</w:t>
            </w:r>
          </w:p>
        </w:tc>
        <w:tc>
          <w:tcPr>
            <w:tcW w:w="7549" w:type="dxa"/>
            <w:gridSpan w:val="2"/>
          </w:tcPr>
          <w:p w14:paraId="34D45A16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484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hat is your general satisfaction level with the training?</w:t>
            </w:r>
          </w:p>
        </w:tc>
      </w:tr>
      <w:tr w:rsidR="00122328" w14:paraId="34D45A1B" w14:textId="77777777" w:rsidTr="0022456E">
        <w:tc>
          <w:tcPr>
            <w:tcW w:w="939" w:type="dxa"/>
            <w:vMerge/>
          </w:tcPr>
          <w:p w14:paraId="34D45A18" w14:textId="77777777" w:rsidR="00122328" w:rsidRPr="006C5D8B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A19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above 10</w:t>
            </w:r>
          </w:p>
        </w:tc>
        <w:tc>
          <w:tcPr>
            <w:tcW w:w="1405" w:type="dxa"/>
          </w:tcPr>
          <w:p w14:paraId="34D45A1A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8</w:t>
            </w:r>
          </w:p>
        </w:tc>
      </w:tr>
      <w:tr w:rsidR="00122328" w14:paraId="34D45A1F" w14:textId="77777777" w:rsidTr="0022456E">
        <w:tc>
          <w:tcPr>
            <w:tcW w:w="939" w:type="dxa"/>
            <w:vMerge/>
          </w:tcPr>
          <w:p w14:paraId="34D45A1C" w14:textId="77777777" w:rsidR="00122328" w:rsidRPr="006C5D8B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A1D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above 10</w:t>
            </w:r>
          </w:p>
        </w:tc>
        <w:tc>
          <w:tcPr>
            <w:tcW w:w="1405" w:type="dxa"/>
          </w:tcPr>
          <w:p w14:paraId="34D45A1E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5</w:t>
            </w:r>
          </w:p>
        </w:tc>
      </w:tr>
      <w:tr w:rsidR="00122328" w14:paraId="34D45A23" w14:textId="77777777" w:rsidTr="0022456E">
        <w:tc>
          <w:tcPr>
            <w:tcW w:w="939" w:type="dxa"/>
            <w:vMerge/>
          </w:tcPr>
          <w:p w14:paraId="34D45A20" w14:textId="77777777" w:rsidR="00122328" w:rsidRPr="006C5D8B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A21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above 10</w:t>
            </w:r>
          </w:p>
        </w:tc>
        <w:tc>
          <w:tcPr>
            <w:tcW w:w="1405" w:type="dxa"/>
          </w:tcPr>
          <w:p w14:paraId="34D45A22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.7</w:t>
            </w:r>
          </w:p>
        </w:tc>
      </w:tr>
      <w:tr w:rsidR="00122328" w:rsidRPr="00CD2B1D" w14:paraId="34D45A26" w14:textId="77777777" w:rsidTr="0022456E">
        <w:tc>
          <w:tcPr>
            <w:tcW w:w="939" w:type="dxa"/>
            <w:vMerge w:val="restart"/>
          </w:tcPr>
          <w:p w14:paraId="34D45A24" w14:textId="77777777" w:rsidR="00122328" w:rsidRPr="00A02925" w:rsidRDefault="00122328" w:rsidP="002245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5</w:t>
            </w:r>
          </w:p>
        </w:tc>
        <w:tc>
          <w:tcPr>
            <w:tcW w:w="7549" w:type="dxa"/>
            <w:gridSpan w:val="2"/>
          </w:tcPr>
          <w:p w14:paraId="34D45A25" w14:textId="77777777" w:rsidR="00122328" w:rsidRPr="00A02925" w:rsidRDefault="00122328" w:rsidP="002245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029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Have you uploaded the data obtained to the </w:t>
            </w:r>
            <w:proofErr w:type="spellStart"/>
            <w:r w:rsidRPr="00CD2B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Observadores</w:t>
            </w:r>
            <w:proofErr w:type="spellEnd"/>
            <w:r w:rsidRPr="00CD2B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del Mar</w:t>
            </w:r>
            <w:r w:rsidRPr="00A029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platform?</w:t>
            </w:r>
          </w:p>
        </w:tc>
      </w:tr>
      <w:tr w:rsidR="00122328" w14:paraId="34D45A2A" w14:textId="77777777" w:rsidTr="0022456E">
        <w:tc>
          <w:tcPr>
            <w:tcW w:w="939" w:type="dxa"/>
            <w:vMerge/>
          </w:tcPr>
          <w:p w14:paraId="34D45A27" w14:textId="77777777" w:rsidR="00122328" w:rsidRPr="00A02925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A28" w14:textId="77777777" w:rsidR="00122328" w:rsidRPr="00A02925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29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05" w:type="dxa"/>
          </w:tcPr>
          <w:p w14:paraId="34D45A29" w14:textId="77777777" w:rsidR="00122328" w:rsidRPr="00A02925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29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6</w:t>
            </w:r>
          </w:p>
        </w:tc>
      </w:tr>
      <w:tr w:rsidR="00122328" w14:paraId="34D45A2E" w14:textId="77777777" w:rsidTr="0022456E">
        <w:tc>
          <w:tcPr>
            <w:tcW w:w="939" w:type="dxa"/>
            <w:vMerge/>
          </w:tcPr>
          <w:p w14:paraId="34D45A2B" w14:textId="77777777" w:rsidR="00122328" w:rsidRPr="00A02925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A2C" w14:textId="77777777" w:rsidR="00122328" w:rsidRPr="00A02925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29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05" w:type="dxa"/>
          </w:tcPr>
          <w:p w14:paraId="34D45A2D" w14:textId="77777777" w:rsidR="00122328" w:rsidRPr="00A02925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29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4</w:t>
            </w:r>
          </w:p>
        </w:tc>
      </w:tr>
      <w:tr w:rsidR="00122328" w:rsidRPr="00CD2B1D" w14:paraId="34D45A31" w14:textId="77777777" w:rsidTr="0022456E">
        <w:tc>
          <w:tcPr>
            <w:tcW w:w="939" w:type="dxa"/>
            <w:vMerge w:val="restart"/>
          </w:tcPr>
          <w:p w14:paraId="34D45A2F" w14:textId="77777777" w:rsidR="00122328" w:rsidRPr="00A02925" w:rsidRDefault="00122328" w:rsidP="002245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6</w:t>
            </w:r>
          </w:p>
        </w:tc>
        <w:tc>
          <w:tcPr>
            <w:tcW w:w="7549" w:type="dxa"/>
            <w:gridSpan w:val="2"/>
          </w:tcPr>
          <w:p w14:paraId="34D45A30" w14:textId="77777777" w:rsidR="00122328" w:rsidRPr="00A02925" w:rsidRDefault="00122328" w:rsidP="002245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f so (question 15</w:t>
            </w:r>
            <w:r w:rsidRPr="00A029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, how do you rate the data uploading process?</w:t>
            </w:r>
          </w:p>
        </w:tc>
      </w:tr>
      <w:tr w:rsidR="00122328" w14:paraId="34D45A35" w14:textId="77777777" w:rsidTr="0022456E">
        <w:tc>
          <w:tcPr>
            <w:tcW w:w="939" w:type="dxa"/>
            <w:vMerge/>
          </w:tcPr>
          <w:p w14:paraId="34D45A32" w14:textId="77777777" w:rsidR="00122328" w:rsidRPr="006C5D8B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A33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above 10</w:t>
            </w:r>
          </w:p>
        </w:tc>
        <w:tc>
          <w:tcPr>
            <w:tcW w:w="1405" w:type="dxa"/>
          </w:tcPr>
          <w:p w14:paraId="34D45A34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3</w:t>
            </w:r>
          </w:p>
        </w:tc>
      </w:tr>
      <w:tr w:rsidR="00122328" w14:paraId="34D45A39" w14:textId="77777777" w:rsidTr="0022456E">
        <w:tc>
          <w:tcPr>
            <w:tcW w:w="939" w:type="dxa"/>
            <w:vMerge/>
          </w:tcPr>
          <w:p w14:paraId="34D45A36" w14:textId="77777777" w:rsidR="00122328" w:rsidRPr="006C5D8B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A37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above 10</w:t>
            </w:r>
          </w:p>
        </w:tc>
        <w:tc>
          <w:tcPr>
            <w:tcW w:w="1405" w:type="dxa"/>
          </w:tcPr>
          <w:p w14:paraId="34D45A38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3</w:t>
            </w:r>
          </w:p>
        </w:tc>
      </w:tr>
      <w:tr w:rsidR="00122328" w14:paraId="34D45A3D" w14:textId="77777777" w:rsidTr="0022456E">
        <w:tc>
          <w:tcPr>
            <w:tcW w:w="939" w:type="dxa"/>
            <w:vMerge/>
          </w:tcPr>
          <w:p w14:paraId="34D45A3A" w14:textId="77777777" w:rsidR="00122328" w:rsidRPr="006C5D8B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A3B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above 10</w:t>
            </w:r>
          </w:p>
        </w:tc>
        <w:tc>
          <w:tcPr>
            <w:tcW w:w="1405" w:type="dxa"/>
          </w:tcPr>
          <w:p w14:paraId="34D45A3C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3</w:t>
            </w:r>
          </w:p>
        </w:tc>
      </w:tr>
      <w:tr w:rsidR="00122328" w14:paraId="34D45A41" w14:textId="77777777" w:rsidTr="0022456E">
        <w:tc>
          <w:tcPr>
            <w:tcW w:w="939" w:type="dxa"/>
            <w:vMerge/>
          </w:tcPr>
          <w:p w14:paraId="34D45A3E" w14:textId="77777777" w:rsidR="00122328" w:rsidRPr="006C5D8B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A3F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above 10</w:t>
            </w:r>
          </w:p>
        </w:tc>
        <w:tc>
          <w:tcPr>
            <w:tcW w:w="1405" w:type="dxa"/>
          </w:tcPr>
          <w:p w14:paraId="34D45A40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</w:tr>
      <w:tr w:rsidR="00122328" w:rsidRPr="00CD2B1D" w14:paraId="34D45A44" w14:textId="77777777" w:rsidTr="0022456E">
        <w:tc>
          <w:tcPr>
            <w:tcW w:w="939" w:type="dxa"/>
            <w:vMerge w:val="restart"/>
          </w:tcPr>
          <w:p w14:paraId="34D45A42" w14:textId="77777777" w:rsidR="00122328" w:rsidRPr="00B22288" w:rsidRDefault="00122328" w:rsidP="002245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7</w:t>
            </w:r>
          </w:p>
        </w:tc>
        <w:tc>
          <w:tcPr>
            <w:tcW w:w="7549" w:type="dxa"/>
            <w:gridSpan w:val="2"/>
          </w:tcPr>
          <w:p w14:paraId="34D45A43" w14:textId="77777777" w:rsidR="00122328" w:rsidRPr="00B22288" w:rsidRDefault="00122328" w:rsidP="002245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222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What is your general assessment of the MCS platform </w:t>
            </w:r>
            <w:proofErr w:type="spellStart"/>
            <w:r w:rsidRPr="00CD2B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Observadores</w:t>
            </w:r>
            <w:proofErr w:type="spellEnd"/>
            <w:r w:rsidRPr="00CD2B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del Mar</w:t>
            </w:r>
            <w:r w:rsidRPr="00B222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?</w:t>
            </w:r>
          </w:p>
        </w:tc>
      </w:tr>
      <w:tr w:rsidR="00122328" w14:paraId="34D45A48" w14:textId="77777777" w:rsidTr="0022456E">
        <w:tc>
          <w:tcPr>
            <w:tcW w:w="939" w:type="dxa"/>
            <w:vMerge/>
          </w:tcPr>
          <w:p w14:paraId="34D45A45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A46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above 10</w:t>
            </w:r>
          </w:p>
        </w:tc>
        <w:tc>
          <w:tcPr>
            <w:tcW w:w="1405" w:type="dxa"/>
          </w:tcPr>
          <w:p w14:paraId="34D45A47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</w:t>
            </w:r>
          </w:p>
        </w:tc>
      </w:tr>
      <w:tr w:rsidR="00122328" w14:paraId="34D45A4C" w14:textId="77777777" w:rsidTr="0022456E">
        <w:tc>
          <w:tcPr>
            <w:tcW w:w="939" w:type="dxa"/>
            <w:vMerge/>
          </w:tcPr>
          <w:p w14:paraId="34D45A49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A4A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above 10</w:t>
            </w:r>
          </w:p>
        </w:tc>
        <w:tc>
          <w:tcPr>
            <w:tcW w:w="1405" w:type="dxa"/>
          </w:tcPr>
          <w:p w14:paraId="34D45A4B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8</w:t>
            </w:r>
          </w:p>
        </w:tc>
      </w:tr>
      <w:tr w:rsidR="00122328" w14:paraId="34D45A50" w14:textId="77777777" w:rsidTr="0022456E">
        <w:tc>
          <w:tcPr>
            <w:tcW w:w="939" w:type="dxa"/>
            <w:vMerge/>
          </w:tcPr>
          <w:p w14:paraId="34D45A4D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A4E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above 10</w:t>
            </w:r>
          </w:p>
        </w:tc>
        <w:tc>
          <w:tcPr>
            <w:tcW w:w="1405" w:type="dxa"/>
          </w:tcPr>
          <w:p w14:paraId="34D45A4F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8</w:t>
            </w:r>
          </w:p>
        </w:tc>
      </w:tr>
      <w:tr w:rsidR="00122328" w14:paraId="34D45A54" w14:textId="77777777" w:rsidTr="0022456E">
        <w:tc>
          <w:tcPr>
            <w:tcW w:w="939" w:type="dxa"/>
            <w:vMerge/>
          </w:tcPr>
          <w:p w14:paraId="34D45A51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A52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above 10</w:t>
            </w:r>
          </w:p>
        </w:tc>
        <w:tc>
          <w:tcPr>
            <w:tcW w:w="1405" w:type="dxa"/>
          </w:tcPr>
          <w:p w14:paraId="34D45A53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6</w:t>
            </w:r>
          </w:p>
        </w:tc>
      </w:tr>
      <w:tr w:rsidR="00122328" w14:paraId="34D45A58" w14:textId="77777777" w:rsidTr="0022456E">
        <w:tc>
          <w:tcPr>
            <w:tcW w:w="939" w:type="dxa"/>
            <w:vMerge/>
          </w:tcPr>
          <w:p w14:paraId="34D45A55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A56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above 10</w:t>
            </w:r>
          </w:p>
        </w:tc>
        <w:tc>
          <w:tcPr>
            <w:tcW w:w="1405" w:type="dxa"/>
          </w:tcPr>
          <w:p w14:paraId="34D45A57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9</w:t>
            </w:r>
          </w:p>
        </w:tc>
      </w:tr>
      <w:tr w:rsidR="00122328" w:rsidRPr="00CD2B1D" w14:paraId="34D45A5B" w14:textId="77777777" w:rsidTr="0022456E">
        <w:tc>
          <w:tcPr>
            <w:tcW w:w="939" w:type="dxa"/>
            <w:vMerge w:val="restart"/>
          </w:tcPr>
          <w:p w14:paraId="34D45A59" w14:textId="77777777" w:rsidR="00122328" w:rsidRPr="006F025A" w:rsidRDefault="00122328" w:rsidP="002245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8</w:t>
            </w:r>
          </w:p>
        </w:tc>
        <w:tc>
          <w:tcPr>
            <w:tcW w:w="7549" w:type="dxa"/>
            <w:gridSpan w:val="2"/>
          </w:tcPr>
          <w:p w14:paraId="34D45A5A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02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Would you be interested in participating i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ther</w:t>
            </w:r>
            <w:r w:rsidRPr="006F02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trainings of </w:t>
            </w:r>
            <w:proofErr w:type="spellStart"/>
            <w:r w:rsidRPr="00CD2B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Observadores</w:t>
            </w:r>
            <w:proofErr w:type="spellEnd"/>
            <w:r w:rsidRPr="00CD2B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del Mar</w:t>
            </w:r>
            <w:r w:rsidRPr="006F02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?</w:t>
            </w:r>
          </w:p>
        </w:tc>
      </w:tr>
      <w:tr w:rsidR="00122328" w14:paraId="34D45A5F" w14:textId="77777777" w:rsidTr="0022456E">
        <w:tc>
          <w:tcPr>
            <w:tcW w:w="939" w:type="dxa"/>
            <w:vMerge/>
          </w:tcPr>
          <w:p w14:paraId="34D45A5C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A5D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05" w:type="dxa"/>
          </w:tcPr>
          <w:p w14:paraId="34D45A5E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.1</w:t>
            </w:r>
          </w:p>
        </w:tc>
      </w:tr>
      <w:tr w:rsidR="00122328" w14:paraId="34D45A63" w14:textId="77777777" w:rsidTr="0022456E">
        <w:tc>
          <w:tcPr>
            <w:tcW w:w="939" w:type="dxa"/>
            <w:vMerge/>
          </w:tcPr>
          <w:p w14:paraId="34D45A60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A61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05" w:type="dxa"/>
          </w:tcPr>
          <w:p w14:paraId="34D45A62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</w:t>
            </w:r>
          </w:p>
        </w:tc>
      </w:tr>
      <w:tr w:rsidR="00122328" w:rsidRPr="00CD2B1D" w14:paraId="34D45A66" w14:textId="77777777" w:rsidTr="0022456E">
        <w:tc>
          <w:tcPr>
            <w:tcW w:w="939" w:type="dxa"/>
            <w:vMerge w:val="restart"/>
          </w:tcPr>
          <w:p w14:paraId="34D45A64" w14:textId="77777777" w:rsidR="00122328" w:rsidRPr="00B24E58" w:rsidRDefault="00122328" w:rsidP="002245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9 (*)</w:t>
            </w:r>
          </w:p>
        </w:tc>
        <w:tc>
          <w:tcPr>
            <w:tcW w:w="7549" w:type="dxa"/>
            <w:gridSpan w:val="2"/>
          </w:tcPr>
          <w:p w14:paraId="34D45A65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2E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fter having conducted the training on two occasions, would you be interested in conducting more sampling protocols in the future and being able to monitor these populations?</w:t>
            </w:r>
          </w:p>
        </w:tc>
      </w:tr>
      <w:tr w:rsidR="00122328" w14:paraId="34D45A6A" w14:textId="77777777" w:rsidTr="0022456E">
        <w:tc>
          <w:tcPr>
            <w:tcW w:w="939" w:type="dxa"/>
            <w:vMerge/>
          </w:tcPr>
          <w:p w14:paraId="34D45A67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A68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05" w:type="dxa"/>
          </w:tcPr>
          <w:p w14:paraId="34D45A69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</w:tr>
      <w:tr w:rsidR="00122328" w14:paraId="34D45A6E" w14:textId="77777777" w:rsidTr="0022456E">
        <w:tc>
          <w:tcPr>
            <w:tcW w:w="939" w:type="dxa"/>
            <w:vMerge/>
          </w:tcPr>
          <w:p w14:paraId="34D45A6B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44" w:type="dxa"/>
          </w:tcPr>
          <w:p w14:paraId="34D45A6C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05" w:type="dxa"/>
          </w:tcPr>
          <w:p w14:paraId="34D45A6D" w14:textId="77777777" w:rsidR="00122328" w:rsidRDefault="00122328" w:rsidP="002245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</w:tbl>
    <w:p w14:paraId="34D45A6F" w14:textId="77777777" w:rsidR="00122328" w:rsidRDefault="00122328" w:rsidP="00122328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34D45A70" w14:textId="2E389BD7" w:rsidR="00122328" w:rsidRDefault="00122328" w:rsidP="0012232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S3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axonomic coverage of the Coral Alert project (citizen science platform </w:t>
      </w:r>
      <w:proofErr w:type="spellStart"/>
      <w:r w:rsidRPr="00CD2B1D">
        <w:rPr>
          <w:rFonts w:ascii="Times New Roman" w:hAnsi="Times New Roman" w:cs="Times New Roman"/>
          <w:i/>
          <w:sz w:val="20"/>
          <w:szCs w:val="20"/>
          <w:lang w:val="en-GB"/>
        </w:rPr>
        <w:t>Observadores</w:t>
      </w:r>
      <w:proofErr w:type="spellEnd"/>
      <w:r w:rsidRPr="00CD2B1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del Mar</w:t>
      </w:r>
      <w:r>
        <w:rPr>
          <w:rFonts w:ascii="Times New Roman" w:hAnsi="Times New Roman" w:cs="Times New Roman"/>
          <w:sz w:val="20"/>
          <w:szCs w:val="20"/>
          <w:lang w:val="en-US"/>
        </w:rPr>
        <w:t>; www.observadoresdelmar.es) expert-validated observations from 2003 to 2022. F</w:t>
      </w:r>
      <w:r w:rsidR="00165238">
        <w:rPr>
          <w:rFonts w:ascii="Times New Roman" w:hAnsi="Times New Roman" w:cs="Times New Roman"/>
          <w:sz w:val="20"/>
          <w:szCs w:val="20"/>
          <w:lang w:val="en-US"/>
        </w:rPr>
        <w:t>o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each species, the total number of validated observations, including the incidental observations and those that include the </w:t>
      </w:r>
      <w:r w:rsidR="00057E4A">
        <w:rPr>
          <w:rFonts w:ascii="Times New Roman" w:hAnsi="Times New Roman" w:cs="Times New Roman"/>
          <w:sz w:val="20"/>
          <w:szCs w:val="20"/>
          <w:lang w:val="en-US"/>
        </w:rPr>
        <w:t>Mortality Rapid Assessmen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rotocol; the total number of sampling protocol</w:t>
      </w:r>
      <w:r w:rsidR="00165238">
        <w:rPr>
          <w:rFonts w:ascii="Times New Roman" w:hAnsi="Times New Roman" w:cs="Times New Roman"/>
          <w:sz w:val="20"/>
          <w:szCs w:val="20"/>
          <w:lang w:val="en-US"/>
        </w:rPr>
        <w:t>-</w:t>
      </w:r>
      <w:r>
        <w:rPr>
          <w:rFonts w:ascii="Times New Roman" w:hAnsi="Times New Roman" w:cs="Times New Roman"/>
          <w:sz w:val="20"/>
          <w:szCs w:val="20"/>
          <w:lang w:val="en-US"/>
        </w:rPr>
        <w:t>validated observations, and the total number of sampled colonies in the sampling protocol observations</w:t>
      </w:r>
      <w:r w:rsidR="00165238">
        <w:rPr>
          <w:rFonts w:ascii="Times New Roman" w:hAnsi="Times New Roman" w:cs="Times New Roman"/>
          <w:sz w:val="20"/>
          <w:szCs w:val="20"/>
          <w:lang w:val="en-US"/>
        </w:rPr>
        <w:t xml:space="preserve"> ar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reported.</w:t>
      </w:r>
    </w:p>
    <w:p w14:paraId="34D45A71" w14:textId="77777777" w:rsidR="00122328" w:rsidRDefault="00122328" w:rsidP="00122328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8359" w:type="dxa"/>
        <w:jc w:val="center"/>
        <w:tblLook w:val="04A0" w:firstRow="1" w:lastRow="0" w:firstColumn="1" w:lastColumn="0" w:noHBand="0" w:noVBand="1"/>
      </w:tblPr>
      <w:tblGrid>
        <w:gridCol w:w="3271"/>
        <w:gridCol w:w="1294"/>
        <w:gridCol w:w="1667"/>
        <w:gridCol w:w="2127"/>
      </w:tblGrid>
      <w:tr w:rsidR="00122328" w:rsidRPr="00CD2B1D" w14:paraId="34D45A76" w14:textId="77777777" w:rsidTr="0022456E">
        <w:trPr>
          <w:jc w:val="center"/>
        </w:trPr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72" w14:textId="77777777" w:rsidR="00122328" w:rsidRDefault="00122328" w:rsidP="0022456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cies observed by citizen scientists and validated by experts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73" w14:textId="77777777" w:rsidR="00122328" w:rsidRDefault="00122328" w:rsidP="0022456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observations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74" w14:textId="77777777" w:rsidR="00122328" w:rsidRPr="00D33599" w:rsidRDefault="00122328" w:rsidP="0022456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35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sampling protocol observation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75" w14:textId="77777777" w:rsidR="00122328" w:rsidRPr="00D33599" w:rsidRDefault="00122328" w:rsidP="0022456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35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colonies sampled in the sampling protocol</w:t>
            </w:r>
          </w:p>
        </w:tc>
      </w:tr>
      <w:tr w:rsidR="00122328" w14:paraId="34D45A7B" w14:textId="77777777" w:rsidTr="0022456E">
        <w:trPr>
          <w:jc w:val="center"/>
        </w:trPr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77" w14:textId="77777777" w:rsidR="00122328" w:rsidRDefault="00122328" w:rsidP="0022456E">
            <w:pPr>
              <w:jc w:val="both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>Alcyonium acaule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78" w14:textId="77777777" w:rsidR="00122328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79" w14:textId="77777777" w:rsidR="00122328" w:rsidRPr="00D33599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35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7A" w14:textId="77777777" w:rsidR="00122328" w:rsidRPr="00D33599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35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122328" w14:paraId="34D45A80" w14:textId="77777777" w:rsidTr="0022456E">
        <w:trPr>
          <w:jc w:val="center"/>
        </w:trPr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7C" w14:textId="77777777" w:rsidR="00122328" w:rsidRDefault="00122328" w:rsidP="0022456E">
            <w:pPr>
              <w:jc w:val="both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>Alcyonium coralloides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7D" w14:textId="77777777" w:rsidR="00122328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7E" w14:textId="77777777" w:rsidR="00122328" w:rsidRPr="00D33599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35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7F" w14:textId="77777777" w:rsidR="00122328" w:rsidRPr="00D33599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35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122328" w14:paraId="34D45A85" w14:textId="77777777" w:rsidTr="0022456E">
        <w:trPr>
          <w:jc w:val="center"/>
        </w:trPr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81" w14:textId="77777777" w:rsidR="00122328" w:rsidRDefault="00122328" w:rsidP="0022456E">
            <w:pPr>
              <w:jc w:val="both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>Astroides calycularis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82" w14:textId="77777777" w:rsidR="00122328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83" w14:textId="77777777" w:rsidR="00122328" w:rsidRPr="00D33599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35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84" w14:textId="77777777" w:rsidR="00122328" w:rsidRPr="00D33599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35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122328" w14:paraId="34D45A8A" w14:textId="77777777" w:rsidTr="0022456E">
        <w:trPr>
          <w:jc w:val="center"/>
        </w:trPr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86" w14:textId="77777777" w:rsidR="00122328" w:rsidRDefault="00122328" w:rsidP="0022456E">
            <w:pPr>
              <w:jc w:val="both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>Balanophyllia europaea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87" w14:textId="77777777" w:rsidR="00122328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88" w14:textId="77777777" w:rsidR="00122328" w:rsidRPr="00D33599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35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89" w14:textId="77777777" w:rsidR="00122328" w:rsidRPr="00D33599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35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122328" w14:paraId="34D45A8F" w14:textId="77777777" w:rsidTr="0022456E">
        <w:trPr>
          <w:jc w:val="center"/>
        </w:trPr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8B" w14:textId="77777777" w:rsidR="00122328" w:rsidRDefault="00122328" w:rsidP="0022456E">
            <w:pPr>
              <w:jc w:val="both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>Balanophyllia regia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8C" w14:textId="77777777" w:rsidR="00122328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8D" w14:textId="77777777" w:rsidR="00122328" w:rsidRPr="00D33599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35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8E" w14:textId="77777777" w:rsidR="00122328" w:rsidRPr="00D33599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35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122328" w14:paraId="34D45A94" w14:textId="77777777" w:rsidTr="0022456E">
        <w:trPr>
          <w:jc w:val="center"/>
        </w:trPr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90" w14:textId="77777777" w:rsidR="00122328" w:rsidRDefault="00122328" w:rsidP="0022456E">
            <w:pPr>
              <w:jc w:val="both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>Cladocora caespitosa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91" w14:textId="77777777" w:rsidR="00122328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5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92" w14:textId="77777777" w:rsidR="00122328" w:rsidRPr="00D33599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35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93" w14:textId="77777777" w:rsidR="00122328" w:rsidRPr="009046A5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46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122328" w14:paraId="34D45A99" w14:textId="77777777" w:rsidTr="0022456E">
        <w:trPr>
          <w:jc w:val="center"/>
        </w:trPr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95" w14:textId="77777777" w:rsidR="00122328" w:rsidRDefault="00122328" w:rsidP="0022456E">
            <w:pPr>
              <w:jc w:val="both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>Corallium rubrum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96" w14:textId="77777777" w:rsidR="00122328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97" w14:textId="77777777" w:rsidR="00122328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98" w14:textId="77777777" w:rsidR="00122328" w:rsidRPr="009046A5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46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</w:tr>
      <w:tr w:rsidR="00122328" w14:paraId="34D45A9E" w14:textId="77777777" w:rsidTr="0022456E">
        <w:trPr>
          <w:jc w:val="center"/>
        </w:trPr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9A" w14:textId="77777777" w:rsidR="00122328" w:rsidRDefault="00122328" w:rsidP="0022456E">
            <w:pPr>
              <w:jc w:val="both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>Dendrophyllia ramea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9B" w14:textId="77777777" w:rsidR="00122328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9C" w14:textId="77777777" w:rsidR="00122328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9D" w14:textId="77777777" w:rsidR="00122328" w:rsidRPr="009046A5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46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122328" w14:paraId="34D45AA3" w14:textId="77777777" w:rsidTr="0022456E">
        <w:trPr>
          <w:jc w:val="center"/>
        </w:trPr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9F" w14:textId="77777777" w:rsidR="00122328" w:rsidRDefault="00122328" w:rsidP="0022456E">
            <w:pPr>
              <w:jc w:val="both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>Eunicella cavolini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A0" w14:textId="77777777" w:rsidR="00122328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A1" w14:textId="77777777" w:rsidR="00122328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A2" w14:textId="77777777" w:rsidR="00122328" w:rsidRPr="009046A5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46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8</w:t>
            </w:r>
          </w:p>
        </w:tc>
      </w:tr>
      <w:tr w:rsidR="00122328" w14:paraId="34D45AA8" w14:textId="77777777" w:rsidTr="0022456E">
        <w:trPr>
          <w:jc w:val="center"/>
        </w:trPr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A4" w14:textId="77777777" w:rsidR="00122328" w:rsidRDefault="00122328" w:rsidP="0022456E">
            <w:pPr>
              <w:jc w:val="both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>Eunicella singularis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A5" w14:textId="77777777" w:rsidR="00122328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1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A6" w14:textId="77777777" w:rsidR="00122328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A7" w14:textId="77777777" w:rsidR="00122328" w:rsidRPr="009046A5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46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058</w:t>
            </w:r>
          </w:p>
        </w:tc>
      </w:tr>
      <w:tr w:rsidR="00122328" w14:paraId="34D45AAD" w14:textId="77777777" w:rsidTr="0022456E">
        <w:trPr>
          <w:jc w:val="center"/>
        </w:trPr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A9" w14:textId="77777777" w:rsidR="00122328" w:rsidRDefault="00122328" w:rsidP="0022456E">
            <w:pPr>
              <w:jc w:val="both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>Eunicella verrucosa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AA" w14:textId="77777777" w:rsidR="00122328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AB" w14:textId="77777777" w:rsidR="00122328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AC" w14:textId="77777777" w:rsidR="00122328" w:rsidRPr="009046A5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46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122328" w14:paraId="34D45AB2" w14:textId="77777777" w:rsidTr="0022456E">
        <w:trPr>
          <w:jc w:val="center"/>
        </w:trPr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AE" w14:textId="77777777" w:rsidR="00122328" w:rsidRDefault="00122328" w:rsidP="0022456E">
            <w:pPr>
              <w:jc w:val="both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>Leptogorgia ruberrima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AF" w14:textId="77777777" w:rsidR="00122328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B0" w14:textId="77777777" w:rsidR="00122328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B1" w14:textId="77777777" w:rsidR="00122328" w:rsidRPr="009046A5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46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122328" w14:paraId="34D45AB7" w14:textId="77777777" w:rsidTr="0022456E">
        <w:trPr>
          <w:jc w:val="center"/>
        </w:trPr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B3" w14:textId="77777777" w:rsidR="00122328" w:rsidRDefault="00122328" w:rsidP="0022456E">
            <w:pPr>
              <w:jc w:val="both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>Leptogorgia sarmentosa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B4" w14:textId="77777777" w:rsidR="00122328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B5" w14:textId="77777777" w:rsidR="00122328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B6" w14:textId="77777777" w:rsidR="00122328" w:rsidRPr="009046A5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46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122328" w14:paraId="34D45ABC" w14:textId="77777777" w:rsidTr="0022456E">
        <w:trPr>
          <w:jc w:val="center"/>
        </w:trPr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B8" w14:textId="77777777" w:rsidR="00122328" w:rsidRDefault="00122328" w:rsidP="0022456E">
            <w:pPr>
              <w:jc w:val="both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>Leptosammia pruvoti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B9" w14:textId="77777777" w:rsidR="00122328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BA" w14:textId="77777777" w:rsidR="00122328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BB" w14:textId="77777777" w:rsidR="00122328" w:rsidRPr="009046A5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46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122328" w14:paraId="34D45AC1" w14:textId="77777777" w:rsidTr="0022456E">
        <w:trPr>
          <w:jc w:val="center"/>
        </w:trPr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BD" w14:textId="77777777" w:rsidR="00122328" w:rsidRDefault="00122328" w:rsidP="0022456E">
            <w:pPr>
              <w:jc w:val="both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>Madracis pharensis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BE" w14:textId="77777777" w:rsidR="00122328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BF" w14:textId="77777777" w:rsidR="00122328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C0" w14:textId="77777777" w:rsidR="00122328" w:rsidRPr="009046A5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46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122328" w14:paraId="34D45AC6" w14:textId="77777777" w:rsidTr="0022456E">
        <w:trPr>
          <w:jc w:val="center"/>
        </w:trPr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C2" w14:textId="77777777" w:rsidR="00122328" w:rsidRDefault="00122328" w:rsidP="0022456E">
            <w:pPr>
              <w:jc w:val="both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>Oculina patagonica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C3" w14:textId="77777777" w:rsidR="00122328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C4" w14:textId="77777777" w:rsidR="00122328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C5" w14:textId="77777777" w:rsidR="00122328" w:rsidRPr="009046A5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46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122328" w14:paraId="34D45ACB" w14:textId="77777777" w:rsidTr="0022456E">
        <w:trPr>
          <w:jc w:val="center"/>
        </w:trPr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C7" w14:textId="77777777" w:rsidR="00122328" w:rsidRDefault="00122328" w:rsidP="0022456E">
            <w:pPr>
              <w:jc w:val="both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>Oulastrea crispata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C8" w14:textId="77777777" w:rsidR="00122328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C9" w14:textId="77777777" w:rsidR="00122328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CA" w14:textId="77777777" w:rsidR="00122328" w:rsidRPr="009046A5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46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122328" w14:paraId="34D45AD0" w14:textId="77777777" w:rsidTr="0022456E">
        <w:trPr>
          <w:jc w:val="center"/>
        </w:trPr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CC" w14:textId="77777777" w:rsidR="00122328" w:rsidRDefault="00122328" w:rsidP="0022456E">
            <w:pPr>
              <w:jc w:val="both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>Paramuricea clavata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CD" w14:textId="77777777" w:rsidR="00122328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7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CE" w14:textId="77777777" w:rsidR="00122328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CF" w14:textId="77777777" w:rsidR="00122328" w:rsidRPr="009046A5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46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,787</w:t>
            </w:r>
          </w:p>
        </w:tc>
      </w:tr>
      <w:tr w:rsidR="00122328" w14:paraId="34D45AD5" w14:textId="77777777" w:rsidTr="0022456E">
        <w:trPr>
          <w:jc w:val="center"/>
        </w:trPr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D1" w14:textId="77777777" w:rsidR="00122328" w:rsidRDefault="00122328" w:rsidP="0022456E">
            <w:pPr>
              <w:jc w:val="both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>Parazoanthus axinellae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D2" w14:textId="77777777" w:rsidR="00122328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D3" w14:textId="77777777" w:rsidR="00122328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D4" w14:textId="77777777" w:rsidR="00122328" w:rsidRPr="009046A5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46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122328" w14:paraId="34D45ADA" w14:textId="77777777" w:rsidTr="0022456E">
        <w:trPr>
          <w:jc w:val="center"/>
        </w:trPr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D6" w14:textId="77777777" w:rsidR="00122328" w:rsidRDefault="00122328" w:rsidP="0022456E">
            <w:pPr>
              <w:jc w:val="both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>Pelagia noctiluca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D7" w14:textId="77777777" w:rsidR="00122328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D8" w14:textId="77777777" w:rsidR="00122328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D9" w14:textId="77777777" w:rsidR="00122328" w:rsidRPr="009046A5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46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122328" w14:paraId="34D45ADF" w14:textId="77777777" w:rsidTr="0022456E">
        <w:trPr>
          <w:jc w:val="center"/>
        </w:trPr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DB" w14:textId="77777777" w:rsidR="00122328" w:rsidRDefault="00122328" w:rsidP="0022456E">
            <w:pPr>
              <w:jc w:val="both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>Savalia savaglia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DC" w14:textId="77777777" w:rsidR="00122328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DD" w14:textId="77777777" w:rsidR="00122328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DE" w14:textId="77777777" w:rsidR="00122328" w:rsidRPr="009046A5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46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122328" w14:paraId="34D45AE4" w14:textId="77777777" w:rsidTr="0022456E">
        <w:trPr>
          <w:jc w:val="center"/>
        </w:trPr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E0" w14:textId="77777777" w:rsidR="00122328" w:rsidRDefault="00122328" w:rsidP="0022456E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n - identified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E1" w14:textId="77777777" w:rsidR="00122328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E2" w14:textId="77777777" w:rsidR="00122328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45AE3" w14:textId="77777777" w:rsidR="00122328" w:rsidRPr="009046A5" w:rsidRDefault="00122328" w:rsidP="00224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46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122328" w14:paraId="34D45AE9" w14:textId="77777777" w:rsidTr="0022456E">
        <w:trPr>
          <w:jc w:val="center"/>
        </w:trPr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E5" w14:textId="77777777" w:rsidR="00122328" w:rsidRDefault="00122328" w:rsidP="0022456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E6" w14:textId="77777777" w:rsidR="00122328" w:rsidRDefault="00122328" w:rsidP="002245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,068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E7" w14:textId="77777777" w:rsidR="00122328" w:rsidRDefault="00122328" w:rsidP="002245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7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5AE8" w14:textId="77777777" w:rsidR="00122328" w:rsidRPr="009046A5" w:rsidRDefault="00122328" w:rsidP="002245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046A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6,489</w:t>
            </w:r>
          </w:p>
        </w:tc>
      </w:tr>
    </w:tbl>
    <w:p w14:paraId="34D45AEA" w14:textId="77777777" w:rsidR="005C7C56" w:rsidRDefault="005C7C56"/>
    <w:sectPr w:rsidR="005C7C56" w:rsidSect="00935B69">
      <w:footerReference w:type="default" r:id="rId13"/>
      <w:pgSz w:w="11900" w:h="16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0034D2" w14:textId="77777777" w:rsidR="00836491" w:rsidRDefault="00836491">
      <w:r>
        <w:separator/>
      </w:r>
    </w:p>
  </w:endnote>
  <w:endnote w:type="continuationSeparator" w:id="0">
    <w:p w14:paraId="64F0BAB1" w14:textId="77777777" w:rsidR="00836491" w:rsidRDefault="008364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46006112"/>
      <w:docPartObj>
        <w:docPartGallery w:val="Page Numbers (Bottom of Page)"/>
        <w:docPartUnique/>
      </w:docPartObj>
    </w:sdtPr>
    <w:sdtEndPr/>
    <w:sdtContent>
      <w:p w14:paraId="34D45AF1" w14:textId="77777777" w:rsidR="00EF2416" w:rsidRDefault="00057E4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C4966">
          <w:rPr>
            <w:noProof/>
          </w:rPr>
          <w:t>3</w:t>
        </w:r>
        <w:r>
          <w:fldChar w:fldCharType="end"/>
        </w:r>
      </w:p>
    </w:sdtContent>
  </w:sdt>
  <w:p w14:paraId="34D45AF2" w14:textId="77777777" w:rsidR="00EF2416" w:rsidRDefault="00EE6B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B5F091" w14:textId="77777777" w:rsidR="00836491" w:rsidRDefault="00836491">
      <w:r>
        <w:separator/>
      </w:r>
    </w:p>
  </w:footnote>
  <w:footnote w:type="continuationSeparator" w:id="0">
    <w:p w14:paraId="6D7D8D6C" w14:textId="77777777" w:rsidR="00836491" w:rsidRDefault="008364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2328"/>
    <w:rsid w:val="00057E4A"/>
    <w:rsid w:val="00122328"/>
    <w:rsid w:val="00165238"/>
    <w:rsid w:val="002A720C"/>
    <w:rsid w:val="002F6470"/>
    <w:rsid w:val="003A604B"/>
    <w:rsid w:val="004A43C3"/>
    <w:rsid w:val="005C7C56"/>
    <w:rsid w:val="007C4966"/>
    <w:rsid w:val="0082176A"/>
    <w:rsid w:val="00836491"/>
    <w:rsid w:val="009504FB"/>
    <w:rsid w:val="009E236A"/>
    <w:rsid w:val="00A3492C"/>
    <w:rsid w:val="00C16189"/>
    <w:rsid w:val="00CB7BF8"/>
    <w:rsid w:val="00CD2B1D"/>
    <w:rsid w:val="00EE6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45913"/>
  <w15:chartTrackingRefBased/>
  <w15:docId w15:val="{2EFBB102-C16F-4325-A70F-5CD72E68B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2328"/>
    <w:pPr>
      <w:spacing w:after="0" w:line="240" w:lineRule="auto"/>
    </w:pPr>
    <w:rPr>
      <w:sz w:val="24"/>
      <w:szCs w:val="24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2328"/>
    <w:pPr>
      <w:spacing w:after="0" w:line="240" w:lineRule="auto"/>
    </w:pPr>
    <w:rPr>
      <w:sz w:val="24"/>
      <w:szCs w:val="24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22328"/>
    <w:pPr>
      <w:spacing w:after="200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2328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2328"/>
    <w:rPr>
      <w:sz w:val="24"/>
      <w:szCs w:val="24"/>
      <w:lang w:val="es-ES"/>
    </w:rPr>
  </w:style>
  <w:style w:type="character" w:styleId="LineNumber">
    <w:name w:val="line number"/>
    <w:basedOn w:val="DefaultParagraphFont"/>
    <w:uiPriority w:val="99"/>
    <w:semiHidden/>
    <w:unhideWhenUsed/>
    <w:rsid w:val="00122328"/>
  </w:style>
  <w:style w:type="character" w:styleId="Hyperlink">
    <w:name w:val="Hyperlink"/>
    <w:basedOn w:val="DefaultParagraphFont"/>
    <w:uiPriority w:val="99"/>
    <w:unhideWhenUsed/>
    <w:rsid w:val="0012232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618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189"/>
    <w:rPr>
      <w:rFonts w:ascii="Segoe UI" w:hAnsi="Segoe UI" w:cs="Segoe UI"/>
      <w:sz w:val="18"/>
      <w:szCs w:val="18"/>
      <w:lang w:val="es-ES"/>
    </w:rPr>
  </w:style>
  <w:style w:type="paragraph" w:styleId="PlainText">
    <w:name w:val="Plain Text"/>
    <w:basedOn w:val="Normal"/>
    <w:link w:val="PlainTextChar"/>
    <w:uiPriority w:val="99"/>
    <w:unhideWhenUsed/>
    <w:rsid w:val="00C16189"/>
    <w:rPr>
      <w:rFonts w:ascii="Calibri" w:hAnsi="Calibri"/>
      <w:sz w:val="22"/>
      <w:szCs w:val="21"/>
      <w:lang w:val="ca-ES"/>
    </w:rPr>
  </w:style>
  <w:style w:type="character" w:customStyle="1" w:styleId="PlainTextChar">
    <w:name w:val="Plain Text Char"/>
    <w:basedOn w:val="DefaultParagraphFont"/>
    <w:link w:val="PlainText"/>
    <w:uiPriority w:val="99"/>
    <w:rsid w:val="00C16189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observadoresdelmar.es" TargetMode="Externa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hyperlink" Target="http://www.observadoresdelmar.es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d0be11d-4719-497d-8825-3fe3ee1de98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9A6768B8973734799BA27F5D5EA3187" ma:contentTypeVersion="16" ma:contentTypeDescription="Crear nuevo documento." ma:contentTypeScope="" ma:versionID="16ca31b4516c84008c861ef9edce806c">
  <xsd:schema xmlns:xsd="http://www.w3.org/2001/XMLSchema" xmlns:xs="http://www.w3.org/2001/XMLSchema" xmlns:p="http://schemas.microsoft.com/office/2006/metadata/properties" xmlns:ns3="0d0be11d-4719-497d-8825-3fe3ee1de98b" xmlns:ns4="2f030b72-a4b0-4839-9641-4f118077f980" targetNamespace="http://schemas.microsoft.com/office/2006/metadata/properties" ma:root="true" ma:fieldsID="d317a7c634da918cda7e66b593cb35b4" ns3:_="" ns4:_="">
    <xsd:import namespace="0d0be11d-4719-497d-8825-3fe3ee1de98b"/>
    <xsd:import namespace="2f030b72-a4b0-4839-9641-4f118077f98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0be11d-4719-497d-8825-3fe3ee1de9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030b72-a4b0-4839-9641-4f118077f98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78D1F9E-F5E7-4E42-AD4B-EBB4AE7D57D1}">
  <ds:schemaRefs>
    <ds:schemaRef ds:uri="0d0be11d-4719-497d-8825-3fe3ee1de98b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dcmitype/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2f030b72-a4b0-4839-9641-4f118077f980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4C0C2F49-183F-4F34-B9B7-9CF6E871517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2ACD69A-267D-43B3-B6CD-7F08588B24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0be11d-4719-497d-8825-3fe3ee1de98b"/>
    <ds:schemaRef ds:uri="2f030b72-a4b0-4839-9641-4f118077f9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50</Words>
  <Characters>7130</Characters>
  <Application>Microsoft Office Word</Application>
  <DocSecurity>0</DocSecurity>
  <Lines>59</Lines>
  <Paragraphs>1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8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iguerola Ferrando</dc:creator>
  <cp:keywords/>
  <dc:description/>
  <cp:lastModifiedBy>Rajan Kumar1</cp:lastModifiedBy>
  <cp:revision>2</cp:revision>
  <dcterms:created xsi:type="dcterms:W3CDTF">2025-09-17T10:54:00Z</dcterms:created>
  <dcterms:modified xsi:type="dcterms:W3CDTF">2025-09-17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A6768B8973734799BA27F5D5EA3187</vt:lpwstr>
  </property>
</Properties>
</file>